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60989" w14:textId="4FF25980" w:rsidR="000B2D38" w:rsidRPr="0069467F" w:rsidRDefault="00374E9C" w:rsidP="00374E9C">
      <w:pPr>
        <w:pStyle w:val="Heading1"/>
      </w:pPr>
      <w:bookmarkStart w:id="0" w:name="_Toc160011893"/>
      <w:r w:rsidRPr="0069467F">
        <w:t>Appendix Table 1. Component Indicators of UHC Index</w:t>
      </w:r>
      <w:bookmarkEnd w:id="0"/>
    </w:p>
    <w:tbl>
      <w:tblPr>
        <w:tblW w:w="1208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680"/>
      </w:tblGrid>
      <w:tr w:rsidR="00374E9C" w:rsidRPr="0069467F" w14:paraId="33D83632" w14:textId="77777777" w:rsidTr="00374E9C">
        <w:trPr>
          <w:trHeight w:val="340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DCC99" w14:textId="77777777" w:rsidR="00374E9C" w:rsidRPr="0069467F" w:rsidRDefault="00374E9C" w:rsidP="00374E9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HC index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EE6DE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main's share in the UHC index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BB1F5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main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6DFA5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domain's share in the UHC dimension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E760A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domai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320D7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icator's share in the respective subdomai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FD5B0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ised Indicator's share in the respective subdomai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584E5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icator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83BBB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icator definition</w:t>
            </w:r>
          </w:p>
        </w:tc>
      </w:tr>
      <w:tr w:rsidR="00374E9C" w:rsidRPr="0069467F" w14:paraId="08E78209" w14:textId="77777777" w:rsidTr="00374E9C">
        <w:trPr>
          <w:trHeight w:val="11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A3FE06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4E833" w14:textId="77777777" w:rsidR="00374E9C" w:rsidRPr="0069467F" w:rsidRDefault="00374E9C" w:rsidP="00374E9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%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5CB2F6" w14:textId="77777777" w:rsidR="00374E9C" w:rsidRPr="0069467F" w:rsidRDefault="00374E9C" w:rsidP="00374E9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cal service coverage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A5751" w14:textId="77777777" w:rsidR="00374E9C" w:rsidRPr="0069467F" w:rsidRDefault="00374E9C" w:rsidP="00374E9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%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490FF" w14:textId="77777777" w:rsidR="00374E9C" w:rsidRPr="0069467F" w:rsidRDefault="00374E9C" w:rsidP="00374E9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ven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B66EB" w14:textId="77777777" w:rsidR="00374E9C" w:rsidRPr="0069467F" w:rsidRDefault="00374E9C" w:rsidP="00374E9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82EDF" w14:textId="77777777" w:rsidR="00374E9C" w:rsidRPr="0069467F" w:rsidRDefault="00374E9C" w:rsidP="00374E9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5AF143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 least 4 antenatal care visit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65F6D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centage of women having at least four antenatal care visits</w:t>
            </w:r>
          </w:p>
        </w:tc>
      </w:tr>
      <w:tr w:rsidR="00374E9C" w:rsidRPr="0069467F" w14:paraId="7F22B11D" w14:textId="77777777" w:rsidTr="00374E9C">
        <w:trPr>
          <w:trHeight w:val="25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7457E8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5D2171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D8D4CE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6893E9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FF50DF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E6530" w14:textId="77777777" w:rsidR="00374E9C" w:rsidRPr="0069467F" w:rsidRDefault="00374E9C" w:rsidP="00374E9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CA4AC" w14:textId="77777777" w:rsidR="00374E9C" w:rsidRPr="0069467F" w:rsidRDefault="00374E9C" w:rsidP="00374E9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64A34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ll vaccination for childre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298010" w14:textId="5A736983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centage of children who have received one do</w:t>
            </w:r>
            <w:r w:rsidR="001A1E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 of</w:t>
            </w: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BCG vaccine, </w:t>
            </w:r>
            <w:r w:rsidR="009F54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ree</w:t>
            </w: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oses of DPT vaccine, </w:t>
            </w:r>
            <w:r w:rsidR="009F54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ree</w:t>
            </w: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oses of polio vaccine, and one dose of  Measles vaccine</w:t>
            </w:r>
          </w:p>
        </w:tc>
      </w:tr>
      <w:tr w:rsidR="00374E9C" w:rsidRPr="0069467F" w14:paraId="3B326538" w14:textId="77777777" w:rsidTr="00374E9C">
        <w:trPr>
          <w:trHeight w:val="11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F1946D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D81334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65AA9A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EA166" w14:textId="77777777" w:rsidR="00374E9C" w:rsidRPr="0069467F" w:rsidRDefault="00374E9C" w:rsidP="00374E9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%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29C85" w14:textId="77777777" w:rsidR="00374E9C" w:rsidRPr="0069467F" w:rsidRDefault="00374E9C" w:rsidP="00374E9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B8BAF" w14:textId="77777777" w:rsidR="00374E9C" w:rsidRPr="0069467F" w:rsidRDefault="00374E9C" w:rsidP="00374E9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A8B98" w14:textId="77777777" w:rsidR="00374E9C" w:rsidRPr="0069467F" w:rsidRDefault="00374E9C" w:rsidP="00374E9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A29F2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cal assistance at delive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8200D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centage of women receiving medical assistance when giving birth</w:t>
            </w:r>
          </w:p>
        </w:tc>
      </w:tr>
      <w:tr w:rsidR="00374E9C" w:rsidRPr="0069467F" w14:paraId="41C34314" w14:textId="77777777" w:rsidTr="00374E9C">
        <w:trPr>
          <w:trHeight w:val="226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61EEA9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0D90A7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73268A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9A6E1A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7E997C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3132B" w14:textId="77777777" w:rsidR="00374E9C" w:rsidRPr="0069467F" w:rsidRDefault="00374E9C" w:rsidP="00374E9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352C1" w14:textId="77777777" w:rsidR="00374E9C" w:rsidRPr="0069467F" w:rsidRDefault="00374E9C" w:rsidP="00374E9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A92F4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reatment for Acute Respiratory Infection (ARI)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445023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centage of 15-23 months children with cough and rapid breathing symptoms receiving formal health care</w:t>
            </w:r>
          </w:p>
        </w:tc>
      </w:tr>
      <w:tr w:rsidR="00374E9C" w:rsidRPr="0069467F" w14:paraId="045A97BB" w14:textId="77777777" w:rsidTr="00374E9C">
        <w:trPr>
          <w:trHeight w:val="170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F1338C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538789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83480C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6FAD75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5E24B7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357B2" w14:textId="77777777" w:rsidR="00374E9C" w:rsidRPr="0069467F" w:rsidRDefault="00374E9C" w:rsidP="00374E9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831FD" w14:textId="77777777" w:rsidR="00374E9C" w:rsidRPr="0069467F" w:rsidRDefault="00374E9C" w:rsidP="00374E9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28716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eatment for diarrhe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5181B" w14:textId="62A3CC2B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ercentage of children with </w:t>
            </w:r>
            <w:r w:rsidR="00CF3804" w:rsidRPr="006946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rrhea</w:t>
            </w: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ymptoms receiving formal health care</w:t>
            </w:r>
          </w:p>
        </w:tc>
      </w:tr>
      <w:tr w:rsidR="00374E9C" w:rsidRPr="0069467F" w14:paraId="5041AE76" w14:textId="77777777" w:rsidTr="00374E9C">
        <w:trPr>
          <w:trHeight w:val="198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7BA532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7D34D8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613FD2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DA5726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4E09F2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06B25" w14:textId="77777777" w:rsidR="00374E9C" w:rsidRPr="0069467F" w:rsidRDefault="00374E9C" w:rsidP="00374E9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B494C" w14:textId="77777777" w:rsidR="00374E9C" w:rsidRPr="0069467F" w:rsidRDefault="00374E9C" w:rsidP="00374E9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B7E72B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patient admission in last 12 months (% of population age 18 and older)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2C0827" w14:textId="189CA7D1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ercentage of population age 18 and older using inpatient care in the last </w:t>
            </w:r>
            <w:r w:rsidR="007E6B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onths. </w:t>
            </w:r>
          </w:p>
        </w:tc>
      </w:tr>
      <w:tr w:rsidR="00374E9C" w:rsidRPr="0069467F" w14:paraId="538FC14A" w14:textId="77777777" w:rsidTr="00374E9C">
        <w:trPr>
          <w:trHeight w:val="198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CECD19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EDE98" w14:textId="77777777" w:rsidR="00374E9C" w:rsidRPr="0069467F" w:rsidRDefault="00374E9C" w:rsidP="00374E9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CE54FF" w14:textId="77777777" w:rsidR="00374E9C" w:rsidRPr="0069467F" w:rsidRDefault="00374E9C" w:rsidP="00374E9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nancial risk prote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F9B13" w14:textId="77777777" w:rsidR="00374E9C" w:rsidRPr="0069467F" w:rsidRDefault="00374E9C" w:rsidP="00374E9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CD29D" w14:textId="77777777" w:rsidR="00374E9C" w:rsidRPr="0069467F" w:rsidRDefault="00374E9C" w:rsidP="00374E9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astrophic health expenditu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8990A" w14:textId="77777777" w:rsidR="00374E9C" w:rsidRPr="0069467F" w:rsidRDefault="00374E9C" w:rsidP="00374E9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403D5" w14:textId="77777777" w:rsidR="00374E9C" w:rsidRPr="0069467F" w:rsidRDefault="00374E9C" w:rsidP="00374E9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3A4C5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astrophic medical expenditure at 10% or highe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501B7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ercentage of households with out-of-pocket health expenditure exceeding 10% of household consumption. </w:t>
            </w:r>
          </w:p>
        </w:tc>
      </w:tr>
      <w:tr w:rsidR="00374E9C" w:rsidRPr="0069467F" w14:paraId="3F65A665" w14:textId="77777777" w:rsidTr="00374E9C">
        <w:trPr>
          <w:trHeight w:val="320"/>
        </w:trPr>
        <w:tc>
          <w:tcPr>
            <w:tcW w:w="12080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1ECE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e: the selection and definition of indicators in the table are based on Nikoloski et al. (2021)</w:t>
            </w:r>
          </w:p>
        </w:tc>
      </w:tr>
    </w:tbl>
    <w:p w14:paraId="5346BF08" w14:textId="77777777" w:rsidR="00D33DCF" w:rsidRPr="0069467F" w:rsidRDefault="00D33DCF" w:rsidP="00D33DCF">
      <w:pPr>
        <w:pStyle w:val="Heading1"/>
      </w:pPr>
      <w:bookmarkStart w:id="1" w:name="_Toc160011898"/>
    </w:p>
    <w:p w14:paraId="22F9CB4E" w14:textId="77777777" w:rsidR="00D33DCF" w:rsidRPr="0069467F" w:rsidRDefault="00D33DCF">
      <w:pPr>
        <w:rPr>
          <w:rFonts w:ascii="Times New Roman" w:hAnsi="Times New Roman" w:cs="Times New Roman"/>
        </w:rPr>
      </w:pPr>
      <w:r w:rsidRPr="0069467F">
        <w:rPr>
          <w:rFonts w:ascii="Times New Roman" w:hAnsi="Times New Roman" w:cs="Times New Roman"/>
        </w:rPr>
        <w:br w:type="page"/>
      </w:r>
    </w:p>
    <w:p w14:paraId="6B5E22C3" w14:textId="67BF16F9" w:rsidR="00D33DCF" w:rsidRPr="0069467F" w:rsidRDefault="00D33DCF" w:rsidP="00D33DCF">
      <w:pPr>
        <w:pStyle w:val="Heading1"/>
      </w:pPr>
      <w:r w:rsidRPr="0069467F">
        <w:lastRenderedPageBreak/>
        <w:t>Appendix Table 2. Concentration Index for Medical Service Coverage Indicators by Year</w:t>
      </w:r>
      <w:bookmarkEnd w:id="1"/>
    </w:p>
    <w:tbl>
      <w:tblPr>
        <w:tblW w:w="12160" w:type="dxa"/>
        <w:tblLook w:val="04A0" w:firstRow="1" w:lastRow="0" w:firstColumn="1" w:lastColumn="0" w:noHBand="0" w:noVBand="1"/>
      </w:tblPr>
      <w:tblGrid>
        <w:gridCol w:w="1300"/>
        <w:gridCol w:w="3060"/>
        <w:gridCol w:w="1300"/>
        <w:gridCol w:w="1300"/>
        <w:gridCol w:w="1300"/>
        <w:gridCol w:w="1300"/>
        <w:gridCol w:w="1300"/>
        <w:gridCol w:w="1300"/>
      </w:tblGrid>
      <w:tr w:rsidR="00D33DCF" w:rsidRPr="0069467F" w14:paraId="518D3F87" w14:textId="77777777" w:rsidTr="00A97496">
        <w:trPr>
          <w:trHeight w:val="10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87200" w14:textId="77777777" w:rsidR="00D33DCF" w:rsidRPr="0069467F" w:rsidRDefault="00D33DCF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A37D9" w14:textId="77777777" w:rsidR="00D33DCF" w:rsidRPr="0069467F" w:rsidRDefault="00D33DCF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D7578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efficie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405D2D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bust standard err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3665C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A9730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&gt;t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6D604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% confidence interval</w:t>
            </w:r>
          </w:p>
        </w:tc>
      </w:tr>
      <w:tr w:rsidR="00D33DCF" w:rsidRPr="0069467F" w14:paraId="544B9692" w14:textId="77777777" w:rsidTr="00A974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036C" w14:textId="77777777" w:rsidR="00D33DCF" w:rsidRPr="0069467F" w:rsidRDefault="00D33DCF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F16DC" w14:textId="77777777" w:rsidR="00D33DCF" w:rsidRPr="0069467F" w:rsidRDefault="00D33DCF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cal delive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BA7B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E23D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2B08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A8D2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7519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471A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</w:t>
            </w:r>
          </w:p>
        </w:tc>
      </w:tr>
      <w:tr w:rsidR="00D33DCF" w:rsidRPr="0069467F" w14:paraId="2E992501" w14:textId="77777777" w:rsidTr="00A974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4F0E" w14:textId="77777777" w:rsidR="00D33DCF" w:rsidRPr="0069467F" w:rsidRDefault="00D33DCF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1BB22" w14:textId="77777777" w:rsidR="00D33DCF" w:rsidRPr="0069467F" w:rsidRDefault="00D33DCF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ll immuniz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C251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9BC1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1E8B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95C2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1674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5E66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</w:t>
            </w:r>
          </w:p>
        </w:tc>
      </w:tr>
      <w:tr w:rsidR="00D33DCF" w:rsidRPr="0069467F" w14:paraId="27DE9CFA" w14:textId="77777777" w:rsidTr="00A974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68CF" w14:textId="77777777" w:rsidR="00D33DCF" w:rsidRPr="0069467F" w:rsidRDefault="00D33DCF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AB80D" w14:textId="77777777" w:rsidR="00D33DCF" w:rsidRPr="0069467F" w:rsidRDefault="00D33DCF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ur ante natal care visi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7EF3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FAE7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6CD3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ACB3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24E6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452C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9</w:t>
            </w:r>
          </w:p>
        </w:tc>
      </w:tr>
      <w:tr w:rsidR="00D33DCF" w:rsidRPr="0069467F" w14:paraId="26CE8288" w14:textId="77777777" w:rsidTr="00A974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DD31" w14:textId="77777777" w:rsidR="00D33DCF" w:rsidRPr="0069467F" w:rsidRDefault="00D33DCF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A6761" w14:textId="77777777" w:rsidR="00D33DCF" w:rsidRPr="0069467F" w:rsidRDefault="00D33DCF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rrhoea treat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F87D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9DD0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1C90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9EA6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1414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31F0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</w:t>
            </w:r>
          </w:p>
        </w:tc>
      </w:tr>
      <w:tr w:rsidR="00D33DCF" w:rsidRPr="0069467F" w14:paraId="21D55767" w14:textId="77777777" w:rsidTr="00A974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53AD" w14:textId="77777777" w:rsidR="00D33DCF" w:rsidRPr="0069467F" w:rsidRDefault="00D33DCF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0FD7F" w14:textId="77777777" w:rsidR="00D33DCF" w:rsidRPr="0069467F" w:rsidRDefault="00D33DCF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I treat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CF52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62FD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7AD2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AE3F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665A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5EC5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</w:t>
            </w:r>
          </w:p>
        </w:tc>
      </w:tr>
      <w:tr w:rsidR="00D33DCF" w:rsidRPr="0069467F" w14:paraId="592B1651" w14:textId="77777777" w:rsidTr="00A974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C7DD" w14:textId="77777777" w:rsidR="00D33DCF" w:rsidRPr="0069467F" w:rsidRDefault="00D33DCF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E1AAA" w14:textId="77777777" w:rsidR="00D33DCF" w:rsidRPr="0069467F" w:rsidRDefault="00D33DCF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patient admi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BA22" w14:textId="77777777" w:rsidR="00D33DCF" w:rsidRPr="0069467F" w:rsidRDefault="00D33DCF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840A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5DBB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B090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783A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22E8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33DCF" w:rsidRPr="0069467F" w14:paraId="5603C767" w14:textId="77777777" w:rsidTr="00A974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FAD0" w14:textId="77777777" w:rsidR="00D33DCF" w:rsidRPr="0069467F" w:rsidRDefault="00D33DCF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9F226" w14:textId="77777777" w:rsidR="00D33DCF" w:rsidRPr="0069467F" w:rsidRDefault="00D33DCF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cal delive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8DEC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62B7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C0FF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F185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50F6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B873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</w:t>
            </w:r>
          </w:p>
        </w:tc>
      </w:tr>
      <w:tr w:rsidR="00D33DCF" w:rsidRPr="0069467F" w14:paraId="3E54562E" w14:textId="77777777" w:rsidTr="00A974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9A06" w14:textId="77777777" w:rsidR="00D33DCF" w:rsidRPr="0069467F" w:rsidRDefault="00D33DCF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2CFB0" w14:textId="77777777" w:rsidR="00D33DCF" w:rsidRPr="0069467F" w:rsidRDefault="00D33DCF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ll immuniz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8846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D0A8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6DBC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A1AF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8EFE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66A4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</w:t>
            </w:r>
          </w:p>
        </w:tc>
      </w:tr>
      <w:tr w:rsidR="00D33DCF" w:rsidRPr="0069467F" w14:paraId="59C727A4" w14:textId="77777777" w:rsidTr="00A974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E9D1" w14:textId="77777777" w:rsidR="00D33DCF" w:rsidRPr="0069467F" w:rsidRDefault="00D33DCF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8DF3A" w14:textId="77777777" w:rsidR="00D33DCF" w:rsidRPr="0069467F" w:rsidRDefault="00D33DCF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ur ante natal care visi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87EA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FFA9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E691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F8EE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9B67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8931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</w:t>
            </w:r>
          </w:p>
        </w:tc>
      </w:tr>
      <w:tr w:rsidR="00D33DCF" w:rsidRPr="0069467F" w14:paraId="75EFB7BF" w14:textId="77777777" w:rsidTr="00A974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AEBF" w14:textId="77777777" w:rsidR="00D33DCF" w:rsidRPr="0069467F" w:rsidRDefault="00D33DCF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4AC01" w14:textId="77777777" w:rsidR="00D33DCF" w:rsidRPr="0069467F" w:rsidRDefault="00D33DCF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rrhoea treat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7B4D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2A1D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7F03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8642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6897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6828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D33DCF" w:rsidRPr="0069467F" w14:paraId="204C6835" w14:textId="77777777" w:rsidTr="00A974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05D6" w14:textId="77777777" w:rsidR="00D33DCF" w:rsidRPr="0069467F" w:rsidRDefault="00D33DCF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1A880" w14:textId="77777777" w:rsidR="00D33DCF" w:rsidRPr="0069467F" w:rsidRDefault="00D33DCF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I treat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1477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C42A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5C2B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CBEA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B83B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A2C0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D33DCF" w:rsidRPr="0069467F" w14:paraId="66330D1C" w14:textId="77777777" w:rsidTr="00A974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8588" w14:textId="77777777" w:rsidR="00D33DCF" w:rsidRPr="0069467F" w:rsidRDefault="00D33DCF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D88CC" w14:textId="77777777" w:rsidR="00D33DCF" w:rsidRPr="0069467F" w:rsidRDefault="00D33DCF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patient admi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E483" w14:textId="77777777" w:rsidR="00D33DCF" w:rsidRPr="0069467F" w:rsidRDefault="00D33DCF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265E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C781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7428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09A3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634B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33DCF" w:rsidRPr="0069467F" w14:paraId="24B1E33D" w14:textId="77777777" w:rsidTr="00A974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D558" w14:textId="77777777" w:rsidR="00D33DCF" w:rsidRPr="0069467F" w:rsidRDefault="00D33DCF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77992" w14:textId="77777777" w:rsidR="00D33DCF" w:rsidRPr="0069467F" w:rsidRDefault="00D33DCF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cal delive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9F65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B8DD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C196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8663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5736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84E4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</w:t>
            </w:r>
          </w:p>
        </w:tc>
      </w:tr>
      <w:tr w:rsidR="00D33DCF" w:rsidRPr="0069467F" w14:paraId="77B4D834" w14:textId="77777777" w:rsidTr="00A974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6EC7" w14:textId="77777777" w:rsidR="00D33DCF" w:rsidRPr="0069467F" w:rsidRDefault="00D33DCF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1BD68" w14:textId="77777777" w:rsidR="00D33DCF" w:rsidRPr="0069467F" w:rsidRDefault="00D33DCF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ll immuniz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14F2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83C5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0013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94C5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286D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B5CA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</w:t>
            </w:r>
          </w:p>
        </w:tc>
      </w:tr>
      <w:tr w:rsidR="00D33DCF" w:rsidRPr="0069467F" w14:paraId="4E0A9EB7" w14:textId="77777777" w:rsidTr="00A974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2A37" w14:textId="77777777" w:rsidR="00D33DCF" w:rsidRPr="0069467F" w:rsidRDefault="00D33DCF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B6C67" w14:textId="77777777" w:rsidR="00D33DCF" w:rsidRPr="0069467F" w:rsidRDefault="00D33DCF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ur ante natal care visi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7EF7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9183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28E2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14DB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FC96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D6F7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</w:t>
            </w:r>
          </w:p>
        </w:tc>
      </w:tr>
      <w:tr w:rsidR="00D33DCF" w:rsidRPr="0069467F" w14:paraId="674D0CBE" w14:textId="77777777" w:rsidTr="00A974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BC48" w14:textId="77777777" w:rsidR="00D33DCF" w:rsidRPr="0069467F" w:rsidRDefault="00D33DCF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EDBE9" w14:textId="77777777" w:rsidR="00D33DCF" w:rsidRPr="0069467F" w:rsidRDefault="00D33DCF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rrhoea treat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7DF8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648B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ECFC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33C6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FD90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2D7E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</w:t>
            </w:r>
          </w:p>
        </w:tc>
      </w:tr>
      <w:tr w:rsidR="00D33DCF" w:rsidRPr="0069467F" w14:paraId="7B56BF6A" w14:textId="77777777" w:rsidTr="00A974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CA4A" w14:textId="77777777" w:rsidR="00D33DCF" w:rsidRPr="0069467F" w:rsidRDefault="00D33DCF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336A0" w14:textId="77777777" w:rsidR="00D33DCF" w:rsidRPr="0069467F" w:rsidRDefault="00D33DCF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I treat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6561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F821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E52D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CB5C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645C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F265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D33DCF" w:rsidRPr="0069467F" w14:paraId="665FFEAD" w14:textId="77777777" w:rsidTr="00A974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A4496" w14:textId="77777777" w:rsidR="00D33DCF" w:rsidRPr="0069467F" w:rsidRDefault="00D33DCF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260ABB" w14:textId="77777777" w:rsidR="00D33DCF" w:rsidRPr="0069467F" w:rsidRDefault="00D33DCF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patient admiss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67269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0151E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6D3BF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63AE6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E74C7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2CD6F" w14:textId="77777777" w:rsidR="00D33DCF" w:rsidRPr="0069467F" w:rsidRDefault="00D33DCF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</w:tbl>
    <w:p w14:paraId="0BBA2D82" w14:textId="77777777" w:rsidR="00D33DCF" w:rsidRPr="0069467F" w:rsidRDefault="00D33DCF" w:rsidP="00D33DCF">
      <w:pPr>
        <w:rPr>
          <w:rFonts w:ascii="Times New Roman" w:hAnsi="Times New Roman" w:cs="Times New Roman"/>
        </w:rPr>
      </w:pPr>
    </w:p>
    <w:p w14:paraId="3E91CC1E" w14:textId="77777777" w:rsidR="00374E9C" w:rsidRPr="0069467F" w:rsidRDefault="00374E9C">
      <w:pPr>
        <w:rPr>
          <w:rFonts w:ascii="Times New Roman" w:hAnsi="Times New Roman" w:cs="Times New Roman"/>
        </w:rPr>
        <w:sectPr w:rsidR="00374E9C" w:rsidRPr="0069467F" w:rsidSect="009C54A7">
          <w:footerReference w:type="even" r:id="rId7"/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6140" w:type="dxa"/>
        <w:tblLook w:val="04A0" w:firstRow="1" w:lastRow="0" w:firstColumn="1" w:lastColumn="0" w:noHBand="0" w:noVBand="1"/>
      </w:tblPr>
      <w:tblGrid>
        <w:gridCol w:w="3197"/>
        <w:gridCol w:w="981"/>
        <w:gridCol w:w="981"/>
        <w:gridCol w:w="981"/>
      </w:tblGrid>
      <w:tr w:rsidR="00E96DBC" w:rsidRPr="0069467F" w14:paraId="4C16EE75" w14:textId="77777777" w:rsidTr="00A97496">
        <w:trPr>
          <w:trHeight w:val="320"/>
        </w:trPr>
        <w:tc>
          <w:tcPr>
            <w:tcW w:w="61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AD7965" w14:textId="58F5B8DA" w:rsidR="00E96DBC" w:rsidRPr="0069467F" w:rsidRDefault="00E96DBC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bookmarkStart w:id="2" w:name="_Toc160011894"/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lastRenderedPageBreak/>
              <w:t xml:space="preserve">Appendix Table </w:t>
            </w:r>
            <w:r w:rsidR="003B129F"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3</w:t>
            </w: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. Percentage of Children without Any Vaccination by Province and Year</w:t>
            </w:r>
          </w:p>
        </w:tc>
      </w:tr>
      <w:tr w:rsidR="00E96DBC" w:rsidRPr="0069467F" w14:paraId="4208B8BF" w14:textId="77777777" w:rsidTr="00A97496">
        <w:trPr>
          <w:trHeight w:val="320"/>
        </w:trPr>
        <w:tc>
          <w:tcPr>
            <w:tcW w:w="3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6E562" w14:textId="77777777" w:rsidR="00E96DBC" w:rsidRPr="0069467F" w:rsidRDefault="00E96DBC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Provinc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AA324" w14:textId="77777777" w:rsidR="00E96DBC" w:rsidRPr="0069467F" w:rsidRDefault="00E96DBC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00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15AF2" w14:textId="77777777" w:rsidR="00E96DBC" w:rsidRPr="0069467F" w:rsidRDefault="00E96DBC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01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AB89A" w14:textId="77777777" w:rsidR="00E96DBC" w:rsidRPr="0069467F" w:rsidRDefault="00E96DBC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018</w:t>
            </w:r>
          </w:p>
        </w:tc>
      </w:tr>
      <w:tr w:rsidR="00E96DBC" w:rsidRPr="0069467F" w14:paraId="32D7325E" w14:textId="77777777" w:rsidTr="00A97496">
        <w:trPr>
          <w:trHeight w:val="32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5831" w14:textId="77777777" w:rsidR="00E96DBC" w:rsidRPr="0069467F" w:rsidRDefault="00E96DBC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National level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43B7" w14:textId="77777777" w:rsidR="00E96DBC" w:rsidRPr="0069467F" w:rsidRDefault="00E96DBC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5.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9D3F" w14:textId="77777777" w:rsidR="00E96DBC" w:rsidRPr="0069467F" w:rsidRDefault="00E96DBC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0.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4498" w14:textId="77777777" w:rsidR="00E96DBC" w:rsidRPr="0069467F" w:rsidRDefault="00E96DBC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4.7%</w:t>
            </w:r>
          </w:p>
        </w:tc>
      </w:tr>
      <w:tr w:rsidR="00E96DBC" w:rsidRPr="0069467F" w14:paraId="3F6BB636" w14:textId="77777777" w:rsidTr="00A97496">
        <w:trPr>
          <w:trHeight w:val="32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0E01" w14:textId="77777777" w:rsidR="00E96DBC" w:rsidRPr="0069467F" w:rsidRDefault="00E96DBC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Punjab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E547" w14:textId="77777777" w:rsidR="00E96DBC" w:rsidRPr="0069467F" w:rsidRDefault="00E96DBC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.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8F03" w14:textId="77777777" w:rsidR="00E96DBC" w:rsidRPr="0069467F" w:rsidRDefault="00E96DBC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9.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4519" w14:textId="77777777" w:rsidR="00E96DBC" w:rsidRPr="0069467F" w:rsidRDefault="00E96DBC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7%</w:t>
            </w:r>
          </w:p>
        </w:tc>
      </w:tr>
      <w:tr w:rsidR="00E96DBC" w:rsidRPr="0069467F" w14:paraId="70BC7125" w14:textId="77777777" w:rsidTr="00A97496">
        <w:trPr>
          <w:trHeight w:val="32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FF33" w14:textId="77777777" w:rsidR="00E96DBC" w:rsidRPr="0069467F" w:rsidRDefault="00E96DBC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Sindh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093E" w14:textId="77777777" w:rsidR="00E96DBC" w:rsidRPr="0069467F" w:rsidRDefault="00E96DBC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5.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4E76" w14:textId="77777777" w:rsidR="00E96DBC" w:rsidRPr="0069467F" w:rsidRDefault="00E96DBC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8.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F4E2" w14:textId="77777777" w:rsidR="00E96DBC" w:rsidRPr="0069467F" w:rsidRDefault="00E96DBC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6.8%</w:t>
            </w:r>
          </w:p>
        </w:tc>
      </w:tr>
      <w:tr w:rsidR="00E96DBC" w:rsidRPr="0069467F" w14:paraId="4A6855D8" w14:textId="77777777" w:rsidTr="00A97496">
        <w:trPr>
          <w:trHeight w:val="32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79A1" w14:textId="77777777" w:rsidR="00E96DBC" w:rsidRPr="0069467F" w:rsidRDefault="00E96DBC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Khyber Pakhtunkhw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B93B" w14:textId="77777777" w:rsidR="00E96DBC" w:rsidRPr="0069467F" w:rsidRDefault="00E96DBC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2.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D88F" w14:textId="77777777" w:rsidR="00E96DBC" w:rsidRPr="0069467F" w:rsidRDefault="00E96DBC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2.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D4C5" w14:textId="77777777" w:rsidR="00E96DBC" w:rsidRPr="0069467F" w:rsidRDefault="00E96DBC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7.2%</w:t>
            </w:r>
          </w:p>
        </w:tc>
      </w:tr>
      <w:tr w:rsidR="00E96DBC" w:rsidRPr="0069467F" w14:paraId="31630E39" w14:textId="77777777" w:rsidTr="00A97496">
        <w:trPr>
          <w:trHeight w:val="320"/>
        </w:trPr>
        <w:tc>
          <w:tcPr>
            <w:tcW w:w="3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215DD" w14:textId="77777777" w:rsidR="00E96DBC" w:rsidRPr="0069467F" w:rsidRDefault="00E96DBC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Balochista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D8353" w14:textId="77777777" w:rsidR="00E96DBC" w:rsidRPr="0069467F" w:rsidRDefault="00E96DBC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5.7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3B7EE" w14:textId="77777777" w:rsidR="00E96DBC" w:rsidRPr="0069467F" w:rsidRDefault="00E96DBC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31.8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408D2" w14:textId="77777777" w:rsidR="00E96DBC" w:rsidRPr="0069467F" w:rsidRDefault="00E96DBC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8.7%</w:t>
            </w:r>
          </w:p>
        </w:tc>
      </w:tr>
    </w:tbl>
    <w:p w14:paraId="0C078F81" w14:textId="77777777" w:rsidR="00E96DBC" w:rsidRPr="0069467F" w:rsidRDefault="00E96DBC" w:rsidP="00374E9C">
      <w:pPr>
        <w:pStyle w:val="Heading1"/>
      </w:pPr>
    </w:p>
    <w:p w14:paraId="23BB3815" w14:textId="77777777" w:rsidR="00E96DBC" w:rsidRPr="0069467F" w:rsidRDefault="00E96DBC">
      <w:pPr>
        <w:rPr>
          <w:rFonts w:ascii="Times New Roman" w:hAnsi="Times New Roman" w:cs="Times New Roman"/>
        </w:rPr>
      </w:pPr>
      <w:r w:rsidRPr="0069467F">
        <w:rPr>
          <w:rFonts w:ascii="Times New Roman" w:hAnsi="Times New Roman" w:cs="Times New Roman"/>
        </w:rPr>
        <w:br w:type="page"/>
      </w:r>
    </w:p>
    <w:p w14:paraId="44D2ACF6" w14:textId="3169CBA3" w:rsidR="00374E9C" w:rsidRPr="0069467F" w:rsidRDefault="00374E9C" w:rsidP="00374E9C">
      <w:pPr>
        <w:pStyle w:val="Heading1"/>
      </w:pPr>
      <w:r w:rsidRPr="0069467F">
        <w:lastRenderedPageBreak/>
        <w:t xml:space="preserve">Appendix Table </w:t>
      </w:r>
      <w:r w:rsidR="0069467F" w:rsidRPr="0069467F">
        <w:t>4</w:t>
      </w:r>
      <w:r w:rsidRPr="0069467F">
        <w:t>. Concentration Index Decomposition (2007)</w:t>
      </w:r>
      <w:bookmarkEnd w:id="2"/>
    </w:p>
    <w:tbl>
      <w:tblPr>
        <w:tblW w:w="11828" w:type="dxa"/>
        <w:tblLook w:val="04A0" w:firstRow="1" w:lastRow="0" w:firstColumn="1" w:lastColumn="0" w:noHBand="0" w:noVBand="1"/>
      </w:tblPr>
      <w:tblGrid>
        <w:gridCol w:w="3600"/>
        <w:gridCol w:w="2070"/>
        <w:gridCol w:w="1123"/>
        <w:gridCol w:w="1576"/>
        <w:gridCol w:w="1443"/>
        <w:gridCol w:w="1390"/>
        <w:gridCol w:w="1060"/>
      </w:tblGrid>
      <w:tr w:rsidR="00374E9C" w:rsidRPr="0069467F" w14:paraId="021108CC" w14:textId="77777777" w:rsidTr="00374E9C">
        <w:trPr>
          <w:trHeight w:val="320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B7A18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F7D365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59A04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lasticity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25A81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centration Index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6D28A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ibution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7E381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centage contributio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FB0DE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-value</w:t>
            </w:r>
          </w:p>
        </w:tc>
      </w:tr>
      <w:tr w:rsidR="00374E9C" w:rsidRPr="0069467F" w14:paraId="50C7C692" w14:textId="77777777" w:rsidTr="00374E9C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2CE9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cal assistance during deliver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6C655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vinc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73A3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F600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4A46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250A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C0A8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374E9C" w:rsidRPr="0069467F" w14:paraId="0E8E677B" w14:textId="77777777" w:rsidTr="00374E9C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AB34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9AD67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rba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1525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0649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C9D5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A367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9B02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374E9C" w:rsidRPr="0069467F" w14:paraId="0D4761C1" w14:textId="77777777" w:rsidTr="00374E9C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A5AA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42548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ther's ag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E950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77B6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3156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7285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11FA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374E9C" w:rsidRPr="0069467F" w14:paraId="3A961E71" w14:textId="77777777" w:rsidTr="00374E9C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CE3F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DFE4A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alth index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20AE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B2EE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0C0F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6CC0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B84D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374E9C" w:rsidRPr="0069467F" w14:paraId="360E017D" w14:textId="77777777" w:rsidTr="00374E9C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9EEE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FEE0D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ther's educatio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172D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0ADE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A13F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A303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7B9D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374E9C" w:rsidRPr="0069467F" w14:paraId="2CC7B752" w14:textId="77777777" w:rsidTr="00374E9C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EEE0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7F8BE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640A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DDB9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F96C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5756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5370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74E9C" w:rsidRPr="0069467F" w14:paraId="727B4974" w14:textId="77777777" w:rsidTr="00374E9C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09125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5CEF70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idual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A81F8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8B83F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128B9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400E5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33A2A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74E9C" w:rsidRPr="0069467F" w14:paraId="271972AD" w14:textId="77777777" w:rsidTr="00374E9C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CC11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ll immuniz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A9BCA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vinc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78B7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C046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1552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C71A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01E4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374E9C" w:rsidRPr="0069467F" w14:paraId="495B96EC" w14:textId="77777777" w:rsidTr="00374E9C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3197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8200F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rba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ADC0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7179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F6D0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6AD2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CB4A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</w:t>
            </w:r>
          </w:p>
        </w:tc>
      </w:tr>
      <w:tr w:rsidR="00374E9C" w:rsidRPr="0069467F" w14:paraId="6CE40CE7" w14:textId="77777777" w:rsidTr="00374E9C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A8AF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93052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ther's ag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7F1A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BC99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FD3D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0E30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2480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374E9C" w:rsidRPr="0069467F" w14:paraId="2D3464FE" w14:textId="77777777" w:rsidTr="00374E9C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E1EC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AD2B4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alth index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3787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24B6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3EE5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BCCC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9D46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374E9C" w:rsidRPr="0069467F" w14:paraId="5F0F1528" w14:textId="77777777" w:rsidTr="00374E9C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2097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62329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ther's educatio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C1BA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AA46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37FD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C8B6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EC38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374E9C" w:rsidRPr="0069467F" w14:paraId="4AD43B67" w14:textId="77777777" w:rsidTr="00374E9C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8030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1976B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9F83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54E8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2CE9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BE50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CA78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74E9C" w:rsidRPr="0069467F" w14:paraId="4E19DC84" w14:textId="77777777" w:rsidTr="00374E9C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7C824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C5F23C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idual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AA384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FCFE1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6A4CF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D6A46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2C771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74E9C" w:rsidRPr="0069467F" w14:paraId="5934B9A3" w14:textId="77777777" w:rsidTr="00374E9C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A313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ur antenatal care visit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5E8B1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vinc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B181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8E95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D979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CDA7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3936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</w:t>
            </w:r>
          </w:p>
        </w:tc>
      </w:tr>
      <w:tr w:rsidR="00374E9C" w:rsidRPr="0069467F" w14:paraId="5B2CF840" w14:textId="77777777" w:rsidTr="00374E9C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8711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483BE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rba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17CB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A5AE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E35E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8136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DC51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374E9C" w:rsidRPr="0069467F" w14:paraId="40A87692" w14:textId="77777777" w:rsidTr="00374E9C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8D95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08145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ther's ag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FC60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AD36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F59E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71C2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04A1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</w:t>
            </w:r>
          </w:p>
        </w:tc>
      </w:tr>
      <w:tr w:rsidR="00374E9C" w:rsidRPr="0069467F" w14:paraId="377A154B" w14:textId="77777777" w:rsidTr="00374E9C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8FF7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4B0CD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alth index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798B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B7DD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888D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7F4E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DDBA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374E9C" w:rsidRPr="0069467F" w14:paraId="17D1C270" w14:textId="77777777" w:rsidTr="00374E9C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A74D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212A2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ther's educatio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ACA3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D69C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0000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FE55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BFCB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374E9C" w:rsidRPr="0069467F" w14:paraId="6A7C0B02" w14:textId="77777777" w:rsidTr="00374E9C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078B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75CEE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CC7D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8976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5A99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542E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562E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74E9C" w:rsidRPr="0069467F" w14:paraId="42E30C3B" w14:textId="77777777" w:rsidTr="00374E9C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F45F0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EAC57A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idual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6C97E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C9708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AC07D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71FD4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CD1A2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74E9C" w:rsidRPr="0069467F" w14:paraId="0351613A" w14:textId="77777777" w:rsidTr="00374E9C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0376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eatment for diarrhoe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6790B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vinc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7728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2367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1982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6A11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DFD9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</w:t>
            </w:r>
          </w:p>
        </w:tc>
      </w:tr>
      <w:tr w:rsidR="00374E9C" w:rsidRPr="0069467F" w14:paraId="37E32B2A" w14:textId="77777777" w:rsidTr="00374E9C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95EE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3BD95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rba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B9BE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AC35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1C3C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FF5D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7D42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</w:t>
            </w:r>
          </w:p>
        </w:tc>
      </w:tr>
      <w:tr w:rsidR="00374E9C" w:rsidRPr="0069467F" w14:paraId="21A1614C" w14:textId="77777777" w:rsidTr="00374E9C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AA19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951A1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ther's ag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7171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E1E2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48E2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DF45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1ED9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</w:t>
            </w:r>
          </w:p>
        </w:tc>
      </w:tr>
      <w:tr w:rsidR="00374E9C" w:rsidRPr="0069467F" w14:paraId="4214AA1B" w14:textId="77777777" w:rsidTr="00374E9C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5AC1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C7627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alth index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A06B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F239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6E3D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0BD4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8C8C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</w:t>
            </w:r>
          </w:p>
        </w:tc>
      </w:tr>
      <w:tr w:rsidR="00374E9C" w:rsidRPr="0069467F" w14:paraId="2D70EECB" w14:textId="77777777" w:rsidTr="00374E9C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A015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00A09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ther's educatio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F541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8D5D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FEF3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AC23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77DB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</w:t>
            </w:r>
          </w:p>
        </w:tc>
      </w:tr>
      <w:tr w:rsidR="00374E9C" w:rsidRPr="0069467F" w14:paraId="1ACE5B0F" w14:textId="77777777" w:rsidTr="00374E9C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9A3E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B14B8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824E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AB4D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7A76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B5A8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B360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74E9C" w:rsidRPr="0069467F" w14:paraId="601D5146" w14:textId="77777777" w:rsidTr="00374E9C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7FCE7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FE1B6F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idual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F525B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74F97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5283A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500C7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BA59D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74E9C" w:rsidRPr="0069467F" w14:paraId="74D5641E" w14:textId="77777777" w:rsidTr="00374E9C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D114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eatment for AR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8E69F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vinc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5359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8B9F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2A35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E5C2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074A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374E9C" w:rsidRPr="0069467F" w14:paraId="7714F9CF" w14:textId="77777777" w:rsidTr="00374E9C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C29E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CFAA4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rba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5E36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2864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5806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B3E6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509A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</w:t>
            </w:r>
          </w:p>
        </w:tc>
      </w:tr>
      <w:tr w:rsidR="00374E9C" w:rsidRPr="0069467F" w14:paraId="52807E9D" w14:textId="77777777" w:rsidTr="00374E9C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808B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0488F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ther's ag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7DB9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1200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6425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8042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533F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374E9C" w:rsidRPr="0069467F" w14:paraId="69EB4C8C" w14:textId="77777777" w:rsidTr="00374E9C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2813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C2EFB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alth index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10FF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0139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A17A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A0E2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D697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374E9C" w:rsidRPr="0069467F" w14:paraId="71BDC313" w14:textId="77777777" w:rsidTr="00374E9C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9412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117A9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ther's educatio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6CD0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3DCE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E44C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16FF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F0E2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374E9C" w:rsidRPr="0069467F" w14:paraId="2795D6C5" w14:textId="77777777" w:rsidTr="00374E9C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99DB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8140B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A74A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8BB1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B58E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E187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C2D3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74E9C" w:rsidRPr="0069467F" w14:paraId="317C7479" w14:textId="77777777" w:rsidTr="00374E9C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D0D4C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D3EC43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idual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B7D0A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8B30A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94845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65D66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A0631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6B0E4D58" w14:textId="77777777" w:rsidR="00374E9C" w:rsidRPr="0069467F" w:rsidRDefault="00374E9C">
      <w:pPr>
        <w:rPr>
          <w:rFonts w:ascii="Times New Roman" w:hAnsi="Times New Roman" w:cs="Times New Roman"/>
        </w:rPr>
        <w:sectPr w:rsidR="00374E9C" w:rsidRPr="0069467F" w:rsidSect="009C54A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616A4D7" w14:textId="5A3BADF7" w:rsidR="00374E9C" w:rsidRPr="0069467F" w:rsidRDefault="00374E9C" w:rsidP="00374E9C">
      <w:pPr>
        <w:pStyle w:val="Heading1"/>
      </w:pPr>
      <w:bookmarkStart w:id="3" w:name="_Toc160011895"/>
      <w:bookmarkStart w:id="4" w:name="_Hlk161233693"/>
      <w:r w:rsidRPr="0069467F">
        <w:lastRenderedPageBreak/>
        <w:t xml:space="preserve">Appendix Table </w:t>
      </w:r>
      <w:r w:rsidR="0069467F" w:rsidRPr="0069467F">
        <w:t>5</w:t>
      </w:r>
      <w:r w:rsidRPr="0069467F">
        <w:t>. Concentration Index Decomposition (2013)</w:t>
      </w:r>
      <w:bookmarkEnd w:id="3"/>
    </w:p>
    <w:tbl>
      <w:tblPr>
        <w:tblW w:w="12942" w:type="dxa"/>
        <w:tblLook w:val="04A0" w:firstRow="1" w:lastRow="0" w:firstColumn="1" w:lastColumn="0" w:noHBand="0" w:noVBand="1"/>
      </w:tblPr>
      <w:tblGrid>
        <w:gridCol w:w="3828"/>
        <w:gridCol w:w="2126"/>
        <w:gridCol w:w="1417"/>
        <w:gridCol w:w="1576"/>
        <w:gridCol w:w="1443"/>
        <w:gridCol w:w="1418"/>
        <w:gridCol w:w="1134"/>
      </w:tblGrid>
      <w:tr w:rsidR="00374E9C" w:rsidRPr="0069467F" w14:paraId="23F3F8E1" w14:textId="77777777" w:rsidTr="00CF3804">
        <w:trPr>
          <w:trHeight w:val="32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5BD47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5B2BE1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F1D78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lasticity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A706B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centration Index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77AF6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ibu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4EAC9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centage contribu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FFC6F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-value</w:t>
            </w:r>
          </w:p>
        </w:tc>
      </w:tr>
      <w:tr w:rsidR="00374E9C" w:rsidRPr="0069467F" w14:paraId="50870BDD" w14:textId="77777777" w:rsidTr="00CF3804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9F4F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cal assistance during delive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F9628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vi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04B0E" w14:textId="77777777" w:rsidR="00374E9C" w:rsidRPr="0069467F" w:rsidRDefault="00374E9C" w:rsidP="00CF380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C3FB6" w14:textId="77777777" w:rsidR="00374E9C" w:rsidRPr="0069467F" w:rsidRDefault="00374E9C" w:rsidP="00CF380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50AF9" w14:textId="77777777" w:rsidR="00374E9C" w:rsidRPr="0069467F" w:rsidRDefault="00374E9C" w:rsidP="00CF380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2D4FE" w14:textId="77777777" w:rsidR="00374E9C" w:rsidRPr="0069467F" w:rsidRDefault="00374E9C" w:rsidP="00CF380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1C248" w14:textId="77777777" w:rsidR="00374E9C" w:rsidRPr="0069467F" w:rsidRDefault="00374E9C" w:rsidP="00CF380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</w:t>
            </w:r>
          </w:p>
        </w:tc>
      </w:tr>
      <w:tr w:rsidR="00374E9C" w:rsidRPr="0069467F" w14:paraId="686B3D75" w14:textId="77777777" w:rsidTr="00CF3804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F09A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1438C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rb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3884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CDBD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7E76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548E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7D57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</w:t>
            </w:r>
          </w:p>
        </w:tc>
      </w:tr>
      <w:tr w:rsidR="00374E9C" w:rsidRPr="0069467F" w14:paraId="437AC389" w14:textId="77777777" w:rsidTr="00CF3804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9CF3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F0240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ther's 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2158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33D7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9726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50B0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5F81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374E9C" w:rsidRPr="0069467F" w14:paraId="21625AB7" w14:textId="77777777" w:rsidTr="00CF3804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3948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E692F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alth ind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E45F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0879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DC74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2775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7AC3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374E9C" w:rsidRPr="0069467F" w14:paraId="5C1982BE" w14:textId="77777777" w:rsidTr="00CF3804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EA15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70C08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ther's edu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7808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9EAD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2F8A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68B1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4AE8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374E9C" w:rsidRPr="0069467F" w14:paraId="6CEF54BC" w14:textId="77777777" w:rsidTr="00CF3804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9268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28263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EB4E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D2EB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7B6E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00C0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C522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74E9C" w:rsidRPr="0069467F" w14:paraId="14D542A3" w14:textId="77777777" w:rsidTr="00CF3804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290A8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C44748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idu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F9596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A5BDB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2BB85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0CAC9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06951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74E9C" w:rsidRPr="0069467F" w14:paraId="6A7BE684" w14:textId="77777777" w:rsidTr="00CF3804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2495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ll immuniz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A38E8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vi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C86A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63D2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5CE8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2684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8813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374E9C" w:rsidRPr="0069467F" w14:paraId="252F1477" w14:textId="77777777" w:rsidTr="00CF3804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36D7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F8FB9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rb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A032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7EE5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0423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909A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2E47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</w:t>
            </w:r>
          </w:p>
        </w:tc>
      </w:tr>
      <w:tr w:rsidR="00374E9C" w:rsidRPr="0069467F" w14:paraId="1EA7816A" w14:textId="77777777" w:rsidTr="00CF3804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D553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49E8D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ther's 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796A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6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AA75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00E8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72D1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67AF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</w:t>
            </w:r>
          </w:p>
        </w:tc>
      </w:tr>
      <w:tr w:rsidR="00374E9C" w:rsidRPr="0069467F" w14:paraId="22B4ED35" w14:textId="77777777" w:rsidTr="00CF3804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7502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19BBA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alth ind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0BC7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D000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4978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66A6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B0EA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</w:t>
            </w:r>
          </w:p>
        </w:tc>
      </w:tr>
      <w:tr w:rsidR="00374E9C" w:rsidRPr="0069467F" w14:paraId="07CE2B2F" w14:textId="77777777" w:rsidTr="00CF3804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C8D2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0ED78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ther's edu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CB85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6643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F3F9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9D47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9685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374E9C" w:rsidRPr="0069467F" w14:paraId="5B3B7C5C" w14:textId="77777777" w:rsidTr="00CF3804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6CC4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841A4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1163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D084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31B8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2A8C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1A5F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74E9C" w:rsidRPr="0069467F" w14:paraId="1CC1D560" w14:textId="77777777" w:rsidTr="00CF3804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ECB10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60DF07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idu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914EB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43B23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D774B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66053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A0F17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74E9C" w:rsidRPr="0069467F" w14:paraId="6D72E375" w14:textId="77777777" w:rsidTr="00CF3804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8C8E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ur antenatal care visi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404C5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vi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C39A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89BD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0A9B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98D9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B40A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374E9C" w:rsidRPr="0069467F" w14:paraId="0ADF8DFA" w14:textId="77777777" w:rsidTr="00CF3804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FB0F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85C86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rb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2DB5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7F52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75AF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8F05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817E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374E9C" w:rsidRPr="0069467F" w14:paraId="7B7BBFDE" w14:textId="77777777" w:rsidTr="00CF3804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6312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38CAC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ther's 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61E1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9B79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6DA4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E9A6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3A35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374E9C" w:rsidRPr="0069467F" w14:paraId="414EFB5D" w14:textId="77777777" w:rsidTr="00CF3804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A5D4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28B5C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alth ind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1DFD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5D63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56B6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635A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485D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374E9C" w:rsidRPr="0069467F" w14:paraId="5C5F4BA3" w14:textId="77777777" w:rsidTr="00CF3804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07FD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52949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ther's edu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AE16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504C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1FF7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34F3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2F9D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374E9C" w:rsidRPr="0069467F" w14:paraId="4C2004C1" w14:textId="77777777" w:rsidTr="00CF3804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8F7F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EC876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4217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436B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629F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4641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F2F2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74E9C" w:rsidRPr="0069467F" w14:paraId="174F94E5" w14:textId="77777777" w:rsidTr="00CF3804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34DF6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B294C9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idu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2A242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7A382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86A6C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793EA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25A51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74E9C" w:rsidRPr="0069467F" w14:paraId="7DF1655A" w14:textId="77777777" w:rsidTr="00CF3804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C2E5" w14:textId="257BDEC2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reatment for </w:t>
            </w:r>
            <w:r w:rsidR="00CF3804"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rrhe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4C3C0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vi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808E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9F55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27E4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2F85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C50E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374E9C" w:rsidRPr="0069467F" w14:paraId="1CBEF76C" w14:textId="77777777" w:rsidTr="00CF3804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2189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557B7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rb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E43F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F36C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21FE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EA1B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100A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</w:t>
            </w:r>
          </w:p>
        </w:tc>
      </w:tr>
      <w:tr w:rsidR="00374E9C" w:rsidRPr="0069467F" w14:paraId="3E7E0AAB" w14:textId="77777777" w:rsidTr="00CF3804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AF04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522EB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ther's 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4B83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DEFE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A098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DDD5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FC75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</w:t>
            </w:r>
          </w:p>
        </w:tc>
      </w:tr>
      <w:tr w:rsidR="00374E9C" w:rsidRPr="0069467F" w14:paraId="7A1E1937" w14:textId="77777777" w:rsidTr="00CF3804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06C2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C02A3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alth ind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0FF6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4E05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071B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8939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37A1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</w:t>
            </w:r>
          </w:p>
        </w:tc>
      </w:tr>
      <w:tr w:rsidR="00374E9C" w:rsidRPr="0069467F" w14:paraId="55CA8E14" w14:textId="77777777" w:rsidTr="00CF3804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4B63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B1145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ther's edu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6B18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4830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5CC9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74E5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41FD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</w:t>
            </w:r>
          </w:p>
        </w:tc>
      </w:tr>
      <w:tr w:rsidR="00374E9C" w:rsidRPr="0069467F" w14:paraId="1A3EB0DD" w14:textId="77777777" w:rsidTr="00CF3804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892E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0837A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AA07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85B1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A528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9872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07A2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74E9C" w:rsidRPr="0069467F" w14:paraId="4509CA4C" w14:textId="77777777" w:rsidTr="00CF3804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3CE0C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D4924D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idu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D7C34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27D7A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4A011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D8891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CD4BA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74E9C" w:rsidRPr="0069467F" w14:paraId="7FE9C08E" w14:textId="77777777" w:rsidTr="00CF3804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A093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eatment for AR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6EE83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vi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D988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E3E4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5F1E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F212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4CDD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374E9C" w:rsidRPr="0069467F" w14:paraId="3E50FAD1" w14:textId="77777777" w:rsidTr="00CF3804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F49B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0C33D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rb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C857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6887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E25A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7256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0656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</w:t>
            </w:r>
          </w:p>
        </w:tc>
      </w:tr>
      <w:tr w:rsidR="00374E9C" w:rsidRPr="0069467F" w14:paraId="26CCB60C" w14:textId="77777777" w:rsidTr="00CF3804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FB24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97E67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ther's 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0598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5954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E5CC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ADBB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CB0E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</w:t>
            </w:r>
          </w:p>
        </w:tc>
      </w:tr>
      <w:tr w:rsidR="00374E9C" w:rsidRPr="0069467F" w14:paraId="62A0A139" w14:textId="77777777" w:rsidTr="00CF3804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BBA9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BF8F0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alth ind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1861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318F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F937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8AA5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E0B7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374E9C" w:rsidRPr="0069467F" w14:paraId="493D83BE" w14:textId="77777777" w:rsidTr="00CF3804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F241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B8CB1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ther's edu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3D6A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E08E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6148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DBC0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315C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</w:t>
            </w:r>
          </w:p>
        </w:tc>
      </w:tr>
      <w:tr w:rsidR="00374E9C" w:rsidRPr="0069467F" w14:paraId="370B49FF" w14:textId="77777777" w:rsidTr="00CF3804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EA63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3B40D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39A1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A656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0AB5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96F2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AFE8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74E9C" w:rsidRPr="0069467F" w14:paraId="6AC7D5CC" w14:textId="77777777" w:rsidTr="00CF3804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298FF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5454EB" w14:textId="77777777" w:rsidR="00374E9C" w:rsidRPr="0069467F" w:rsidRDefault="00374E9C" w:rsidP="00374E9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idu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A6C86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23083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BF7A5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8378D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8086C" w14:textId="77777777" w:rsidR="00374E9C" w:rsidRPr="0069467F" w:rsidRDefault="00374E9C" w:rsidP="00374E9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3DAAD980" w14:textId="77777777" w:rsidR="00E26ABE" w:rsidRPr="0069467F" w:rsidRDefault="00E26ABE">
      <w:pPr>
        <w:rPr>
          <w:rFonts w:ascii="Times New Roman" w:hAnsi="Times New Roman" w:cs="Times New Roman"/>
        </w:rPr>
      </w:pPr>
      <w:r w:rsidRPr="0069467F">
        <w:rPr>
          <w:rFonts w:ascii="Times New Roman" w:hAnsi="Times New Roman" w:cs="Times New Roman"/>
        </w:rPr>
        <w:br w:type="page"/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3686"/>
        <w:gridCol w:w="2268"/>
        <w:gridCol w:w="1276"/>
        <w:gridCol w:w="1701"/>
        <w:gridCol w:w="1559"/>
        <w:gridCol w:w="1417"/>
        <w:gridCol w:w="1053"/>
      </w:tblGrid>
      <w:tr w:rsidR="00E26ABE" w:rsidRPr="0069467F" w14:paraId="6E089EE5" w14:textId="77777777" w:rsidTr="00E26ABE">
        <w:trPr>
          <w:trHeight w:val="320"/>
        </w:trPr>
        <w:tc>
          <w:tcPr>
            <w:tcW w:w="129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B2148" w14:textId="611CE89E" w:rsidR="00E26ABE" w:rsidRPr="0069467F" w:rsidRDefault="00E26ABE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lastRenderedPageBreak/>
              <w:t xml:space="preserve">Appendix Table </w:t>
            </w:r>
            <w:r w:rsidR="0069467F"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6</w:t>
            </w: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. Concentration Index Decomposition (2018)</w:t>
            </w:r>
          </w:p>
        </w:tc>
      </w:tr>
      <w:tr w:rsidR="00E26ABE" w:rsidRPr="0069467F" w14:paraId="0EF68AC5" w14:textId="77777777" w:rsidTr="00CF3804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4ABEE" w14:textId="77777777" w:rsidR="00E26ABE" w:rsidRPr="0069467F" w:rsidRDefault="00E26ABE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4A34D" w14:textId="77777777" w:rsidR="00E26ABE" w:rsidRPr="0069467F" w:rsidRDefault="00E26ABE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992A6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Elastic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B9D55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bookmarkStart w:id="5" w:name="_Hlk159850444"/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Concentration </w:t>
            </w:r>
            <w:bookmarkEnd w:id="5"/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Inde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F941A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Contribu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19B8F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Percentage contributio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9AF4A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p-value</w:t>
            </w:r>
          </w:p>
        </w:tc>
      </w:tr>
      <w:tr w:rsidR="00E26ABE" w:rsidRPr="0069467F" w14:paraId="07E6C382" w14:textId="77777777" w:rsidTr="00CF3804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55B9" w14:textId="77777777" w:rsidR="00E26ABE" w:rsidRPr="0069467F" w:rsidRDefault="00E26ABE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edical assistance during delive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36FD9" w14:textId="77777777" w:rsidR="00E26ABE" w:rsidRPr="0069467F" w:rsidRDefault="00E26ABE" w:rsidP="00CF380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Provi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6C946" w14:textId="77777777" w:rsidR="00E26ABE" w:rsidRPr="0069467F" w:rsidRDefault="00E26ABE" w:rsidP="00CF380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-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45C92" w14:textId="77777777" w:rsidR="00E26ABE" w:rsidRPr="0069467F" w:rsidRDefault="00E26ABE" w:rsidP="00CF380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-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01438" w14:textId="77777777" w:rsidR="00E26ABE" w:rsidRPr="0069467F" w:rsidRDefault="00E26ABE" w:rsidP="00CF380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4979C" w14:textId="77777777" w:rsidR="00E26ABE" w:rsidRPr="0069467F" w:rsidRDefault="00E26ABE" w:rsidP="00CF380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931C2" w14:textId="77777777" w:rsidR="00E26ABE" w:rsidRPr="0069467F" w:rsidRDefault="00E26ABE" w:rsidP="00CF380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</w:t>
            </w:r>
          </w:p>
        </w:tc>
      </w:tr>
      <w:tr w:rsidR="00E26ABE" w:rsidRPr="0069467F" w14:paraId="4004BCDF" w14:textId="77777777" w:rsidTr="00CF3804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1883" w14:textId="77777777" w:rsidR="00E26ABE" w:rsidRPr="0069467F" w:rsidRDefault="00E26ABE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1B9A" w14:textId="77777777" w:rsidR="00E26ABE" w:rsidRPr="0069467F" w:rsidRDefault="00E26ABE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BDC3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9B02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8C45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062A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3D98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</w:t>
            </w:r>
          </w:p>
        </w:tc>
      </w:tr>
      <w:tr w:rsidR="00E26ABE" w:rsidRPr="0069467F" w14:paraId="68705738" w14:textId="77777777" w:rsidTr="00CF3804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89E3" w14:textId="77777777" w:rsidR="00E26ABE" w:rsidRPr="0069467F" w:rsidRDefault="00E26ABE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78E5" w14:textId="77777777" w:rsidR="00E26ABE" w:rsidRPr="0069467F" w:rsidRDefault="00E26ABE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other's 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C235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-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3CFF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095D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D8AE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-0.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3EE9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</w:t>
            </w:r>
          </w:p>
        </w:tc>
      </w:tr>
      <w:tr w:rsidR="00E26ABE" w:rsidRPr="0069467F" w14:paraId="02DCD4FC" w14:textId="77777777" w:rsidTr="00CF3804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F2BC" w14:textId="77777777" w:rsidR="00E26ABE" w:rsidRPr="0069467F" w:rsidRDefault="00E26ABE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E5A5" w14:textId="77777777" w:rsidR="00E26ABE" w:rsidRPr="0069467F" w:rsidRDefault="00E26ABE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Wealth ind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D27D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06D0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27B7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5C44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6CCC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</w:t>
            </w:r>
          </w:p>
        </w:tc>
      </w:tr>
      <w:tr w:rsidR="00E26ABE" w:rsidRPr="0069467F" w14:paraId="0CC13F73" w14:textId="77777777" w:rsidTr="00CF3804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7939" w14:textId="77777777" w:rsidR="00E26ABE" w:rsidRPr="0069467F" w:rsidRDefault="00E26ABE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69F5" w14:textId="77777777" w:rsidR="00E26ABE" w:rsidRPr="0069467F" w:rsidRDefault="00E26ABE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other's edu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BC49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2619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3DF0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E425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55FA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</w:t>
            </w:r>
          </w:p>
        </w:tc>
      </w:tr>
      <w:tr w:rsidR="00E26ABE" w:rsidRPr="0069467F" w14:paraId="7B5E056A" w14:textId="77777777" w:rsidTr="00CF3804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DA45" w14:textId="77777777" w:rsidR="00E26ABE" w:rsidRPr="0069467F" w:rsidRDefault="00E26ABE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6B73" w14:textId="77777777" w:rsidR="00E26ABE" w:rsidRPr="0069467F" w:rsidRDefault="00E26ABE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Health insur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E149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846F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-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8B24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9E5F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887D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75</w:t>
            </w:r>
          </w:p>
        </w:tc>
      </w:tr>
      <w:tr w:rsidR="00E26ABE" w:rsidRPr="0069467F" w14:paraId="77B7A1CA" w14:textId="77777777" w:rsidTr="00CF3804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2A3D3" w14:textId="77777777" w:rsidR="00E26ABE" w:rsidRPr="0069467F" w:rsidRDefault="00E26ABE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3BA48" w14:textId="77777777" w:rsidR="00E26ABE" w:rsidRPr="0069467F" w:rsidRDefault="00E26ABE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Residu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E33D2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6ED0F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13642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B6BB4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-0.0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F972F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 </w:t>
            </w:r>
          </w:p>
        </w:tc>
      </w:tr>
      <w:tr w:rsidR="00E26ABE" w:rsidRPr="0069467F" w14:paraId="0F010BDD" w14:textId="77777777" w:rsidTr="00CF3804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B9AB" w14:textId="77777777" w:rsidR="00E26ABE" w:rsidRPr="0069467F" w:rsidRDefault="00E26ABE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Full immuniz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B58F" w14:textId="77777777" w:rsidR="00E26ABE" w:rsidRPr="0069467F" w:rsidRDefault="00E26ABE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Provi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D9A9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-0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F067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-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683F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2802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9683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</w:t>
            </w:r>
          </w:p>
        </w:tc>
      </w:tr>
      <w:tr w:rsidR="00E26ABE" w:rsidRPr="0069467F" w14:paraId="6DAEF1CA" w14:textId="77777777" w:rsidTr="00CF3804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E2E5" w14:textId="77777777" w:rsidR="00E26ABE" w:rsidRPr="0069467F" w:rsidRDefault="00E26ABE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3B38" w14:textId="77777777" w:rsidR="00E26ABE" w:rsidRPr="0069467F" w:rsidRDefault="00E26ABE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8685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-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787A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CA33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-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ACE4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-0.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80AB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1</w:t>
            </w:r>
          </w:p>
        </w:tc>
      </w:tr>
      <w:tr w:rsidR="00E26ABE" w:rsidRPr="0069467F" w14:paraId="27118A9B" w14:textId="77777777" w:rsidTr="00CF3804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D222" w14:textId="77777777" w:rsidR="00E26ABE" w:rsidRPr="0069467F" w:rsidRDefault="00E26ABE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5703" w14:textId="77777777" w:rsidR="00E26ABE" w:rsidRPr="0069467F" w:rsidRDefault="00E26ABE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other's 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073F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-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F125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22E8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11E6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6273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69</w:t>
            </w:r>
          </w:p>
        </w:tc>
      </w:tr>
      <w:tr w:rsidR="00E26ABE" w:rsidRPr="0069467F" w14:paraId="1CCE760F" w14:textId="77777777" w:rsidTr="00CF3804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28F5" w14:textId="77777777" w:rsidR="00E26ABE" w:rsidRPr="0069467F" w:rsidRDefault="00E26ABE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383C" w14:textId="77777777" w:rsidR="00E26ABE" w:rsidRPr="0069467F" w:rsidRDefault="00E26ABE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Wealth ind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51F3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D6A7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BCC7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FEA6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16C5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</w:t>
            </w:r>
          </w:p>
        </w:tc>
      </w:tr>
      <w:tr w:rsidR="00E26ABE" w:rsidRPr="0069467F" w14:paraId="0B2E9652" w14:textId="77777777" w:rsidTr="00CF3804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E5E8" w14:textId="77777777" w:rsidR="00E26ABE" w:rsidRPr="0069467F" w:rsidRDefault="00E26ABE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C18F" w14:textId="77777777" w:rsidR="00E26ABE" w:rsidRPr="0069467F" w:rsidRDefault="00E26ABE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other's edu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6158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3101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CA82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9A38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2AA4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12</w:t>
            </w:r>
          </w:p>
        </w:tc>
      </w:tr>
      <w:tr w:rsidR="00E26ABE" w:rsidRPr="0069467F" w14:paraId="6A0BA871" w14:textId="77777777" w:rsidTr="00CF3804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78DF" w14:textId="77777777" w:rsidR="00E26ABE" w:rsidRPr="0069467F" w:rsidRDefault="00E26ABE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B584" w14:textId="77777777" w:rsidR="00E26ABE" w:rsidRPr="0069467F" w:rsidRDefault="00E26ABE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Health insur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4CC3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BD72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-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6168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A5F5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4CF1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97</w:t>
            </w:r>
          </w:p>
        </w:tc>
      </w:tr>
      <w:tr w:rsidR="00E26ABE" w:rsidRPr="0069467F" w14:paraId="7B6B1380" w14:textId="77777777" w:rsidTr="00CF3804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9F0A8" w14:textId="77777777" w:rsidR="00E26ABE" w:rsidRPr="0069467F" w:rsidRDefault="00E26ABE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255AB" w14:textId="77777777" w:rsidR="00E26ABE" w:rsidRPr="0069467F" w:rsidRDefault="00E26ABE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Residu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D4588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14607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8494C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0986A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3F000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 </w:t>
            </w:r>
          </w:p>
        </w:tc>
      </w:tr>
      <w:tr w:rsidR="00E26ABE" w:rsidRPr="0069467F" w14:paraId="134CF438" w14:textId="77777777" w:rsidTr="00CF3804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1E18" w14:textId="77777777" w:rsidR="00E26ABE" w:rsidRPr="0069467F" w:rsidRDefault="00E26ABE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Four antenatal care visi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5DA7" w14:textId="77777777" w:rsidR="00E26ABE" w:rsidRPr="0069467F" w:rsidRDefault="00E26ABE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Provi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AED4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-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C8B8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-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FC2F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5989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BB07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2</w:t>
            </w:r>
          </w:p>
        </w:tc>
      </w:tr>
      <w:tr w:rsidR="00E26ABE" w:rsidRPr="0069467F" w14:paraId="4C648C3F" w14:textId="77777777" w:rsidTr="00CF3804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BD2C" w14:textId="77777777" w:rsidR="00E26ABE" w:rsidRPr="0069467F" w:rsidRDefault="00E26ABE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F6A3" w14:textId="77777777" w:rsidR="00E26ABE" w:rsidRPr="0069467F" w:rsidRDefault="00E26ABE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80C9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9A5A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47C8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C2BC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8289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</w:t>
            </w:r>
          </w:p>
        </w:tc>
      </w:tr>
      <w:tr w:rsidR="00E26ABE" w:rsidRPr="0069467F" w14:paraId="5E151459" w14:textId="77777777" w:rsidTr="00CF3804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3BDB" w14:textId="77777777" w:rsidR="00E26ABE" w:rsidRPr="0069467F" w:rsidRDefault="00E26ABE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1AC5" w14:textId="77777777" w:rsidR="00E26ABE" w:rsidRPr="0069467F" w:rsidRDefault="00E26ABE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other's 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EC14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-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A67E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E07A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84B4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EC2B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28</w:t>
            </w:r>
          </w:p>
        </w:tc>
      </w:tr>
      <w:tr w:rsidR="00E26ABE" w:rsidRPr="0069467F" w14:paraId="1B4CBB11" w14:textId="77777777" w:rsidTr="00CF3804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754B" w14:textId="77777777" w:rsidR="00E26ABE" w:rsidRPr="0069467F" w:rsidRDefault="00E26ABE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ABB8" w14:textId="77777777" w:rsidR="00E26ABE" w:rsidRPr="0069467F" w:rsidRDefault="00E26ABE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Wealth ind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73C7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9381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793C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9D36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CCC1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</w:t>
            </w:r>
          </w:p>
        </w:tc>
      </w:tr>
      <w:tr w:rsidR="00E26ABE" w:rsidRPr="0069467F" w14:paraId="2F40AA05" w14:textId="77777777" w:rsidTr="00CF3804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426E" w14:textId="77777777" w:rsidR="00E26ABE" w:rsidRPr="0069467F" w:rsidRDefault="00E26ABE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6C32" w14:textId="77777777" w:rsidR="00E26ABE" w:rsidRPr="0069467F" w:rsidRDefault="00E26ABE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other's edu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AC21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5265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AF74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C8EA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7ACC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</w:t>
            </w:r>
          </w:p>
        </w:tc>
      </w:tr>
      <w:tr w:rsidR="00E26ABE" w:rsidRPr="0069467F" w14:paraId="6BFB7C06" w14:textId="77777777" w:rsidTr="00CF3804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4759" w14:textId="77777777" w:rsidR="00E26ABE" w:rsidRPr="0069467F" w:rsidRDefault="00E26ABE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10C1" w14:textId="77777777" w:rsidR="00E26ABE" w:rsidRPr="0069467F" w:rsidRDefault="00E26ABE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Health insur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7369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5EEE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-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BDDB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5BE4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11CC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26</w:t>
            </w:r>
          </w:p>
        </w:tc>
      </w:tr>
      <w:tr w:rsidR="00E26ABE" w:rsidRPr="0069467F" w14:paraId="0E497E3B" w14:textId="77777777" w:rsidTr="00CF3804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1E5DF" w14:textId="77777777" w:rsidR="00E26ABE" w:rsidRPr="0069467F" w:rsidRDefault="00E26ABE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C60DE" w14:textId="77777777" w:rsidR="00E26ABE" w:rsidRPr="0069467F" w:rsidRDefault="00E26ABE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Residu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D2213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135CD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9DFE7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F6003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-0.0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30452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 </w:t>
            </w:r>
          </w:p>
        </w:tc>
      </w:tr>
      <w:tr w:rsidR="00E26ABE" w:rsidRPr="0069467F" w14:paraId="637E1541" w14:textId="77777777" w:rsidTr="00CF3804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5901" w14:textId="77777777" w:rsidR="00E26ABE" w:rsidRPr="0069467F" w:rsidRDefault="00E26ABE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Treatment for diarrho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3E5A" w14:textId="77777777" w:rsidR="00E26ABE" w:rsidRPr="0069467F" w:rsidRDefault="00E26ABE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Provi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C502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-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AE0C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-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F7C6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32AE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2F8D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</w:t>
            </w:r>
          </w:p>
        </w:tc>
      </w:tr>
      <w:tr w:rsidR="00E26ABE" w:rsidRPr="0069467F" w14:paraId="2E717BD1" w14:textId="77777777" w:rsidTr="00CF3804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4124" w14:textId="77777777" w:rsidR="00E26ABE" w:rsidRPr="0069467F" w:rsidRDefault="00E26ABE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FCD0" w14:textId="77777777" w:rsidR="00E26ABE" w:rsidRPr="0069467F" w:rsidRDefault="00E26ABE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7F6B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0D20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7BFD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59F2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8C3B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17</w:t>
            </w:r>
          </w:p>
        </w:tc>
      </w:tr>
      <w:tr w:rsidR="00E26ABE" w:rsidRPr="0069467F" w14:paraId="5D70868D" w14:textId="77777777" w:rsidTr="00CF3804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C63C" w14:textId="77777777" w:rsidR="00E26ABE" w:rsidRPr="0069467F" w:rsidRDefault="00E26ABE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C650" w14:textId="77777777" w:rsidR="00E26ABE" w:rsidRPr="0069467F" w:rsidRDefault="00E26ABE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other's 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AEB9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-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C9E0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419C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D018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-0.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FB11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52</w:t>
            </w:r>
          </w:p>
        </w:tc>
      </w:tr>
      <w:tr w:rsidR="00E26ABE" w:rsidRPr="0069467F" w14:paraId="228F7455" w14:textId="77777777" w:rsidTr="00CF3804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C516" w14:textId="77777777" w:rsidR="00E26ABE" w:rsidRPr="0069467F" w:rsidRDefault="00E26ABE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AC1D" w14:textId="77777777" w:rsidR="00E26ABE" w:rsidRPr="0069467F" w:rsidRDefault="00E26ABE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Wealth ind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CD8C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34D3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48A3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61B8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.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94C7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2</w:t>
            </w:r>
          </w:p>
        </w:tc>
      </w:tr>
      <w:tr w:rsidR="00E26ABE" w:rsidRPr="0069467F" w14:paraId="67678164" w14:textId="77777777" w:rsidTr="00CF3804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92C7" w14:textId="77777777" w:rsidR="00E26ABE" w:rsidRPr="0069467F" w:rsidRDefault="00E26ABE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DB72" w14:textId="77777777" w:rsidR="00E26ABE" w:rsidRPr="0069467F" w:rsidRDefault="00E26ABE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other's edu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87B2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-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84FD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C922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-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F46B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-0.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8941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1</w:t>
            </w:r>
          </w:p>
        </w:tc>
      </w:tr>
      <w:tr w:rsidR="00E26ABE" w:rsidRPr="0069467F" w14:paraId="4DE92B13" w14:textId="77777777" w:rsidTr="00CF3804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C00F" w14:textId="77777777" w:rsidR="00E26ABE" w:rsidRPr="0069467F" w:rsidRDefault="00E26ABE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B40C" w14:textId="77777777" w:rsidR="00E26ABE" w:rsidRPr="0069467F" w:rsidRDefault="00E26ABE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Health insur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1DD5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3665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-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7524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C59D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E238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35</w:t>
            </w:r>
          </w:p>
        </w:tc>
      </w:tr>
      <w:tr w:rsidR="00E26ABE" w:rsidRPr="0069467F" w14:paraId="5F185F8F" w14:textId="77777777" w:rsidTr="00CF3804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6629B" w14:textId="77777777" w:rsidR="00E26ABE" w:rsidRPr="0069467F" w:rsidRDefault="00E26ABE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17A99" w14:textId="77777777" w:rsidR="00E26ABE" w:rsidRPr="0069467F" w:rsidRDefault="00E26ABE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Residu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91274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5C1F0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DC6D6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1F7DA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-0.0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E46A0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 </w:t>
            </w:r>
          </w:p>
        </w:tc>
      </w:tr>
      <w:tr w:rsidR="00E26ABE" w:rsidRPr="0069467F" w14:paraId="232A3AE9" w14:textId="77777777" w:rsidTr="00CF3804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DF52" w14:textId="77777777" w:rsidR="00E26ABE" w:rsidRPr="0069467F" w:rsidRDefault="00E26ABE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Treatment for AR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159F" w14:textId="77777777" w:rsidR="00E26ABE" w:rsidRPr="0069467F" w:rsidRDefault="00E26ABE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Provi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3D85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-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D91B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-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A6B7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A661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A04A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</w:t>
            </w:r>
          </w:p>
        </w:tc>
      </w:tr>
      <w:tr w:rsidR="00E26ABE" w:rsidRPr="0069467F" w14:paraId="6B5EDA89" w14:textId="77777777" w:rsidTr="00CF3804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B238" w14:textId="77777777" w:rsidR="00E26ABE" w:rsidRPr="0069467F" w:rsidRDefault="00E26ABE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E351" w14:textId="77777777" w:rsidR="00E26ABE" w:rsidRPr="0069467F" w:rsidRDefault="00E26ABE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4D26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A9E3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1F56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1716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6FBF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6</w:t>
            </w:r>
          </w:p>
        </w:tc>
      </w:tr>
      <w:tr w:rsidR="00E26ABE" w:rsidRPr="0069467F" w14:paraId="545AA351" w14:textId="77777777" w:rsidTr="00CF3804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A60B" w14:textId="77777777" w:rsidR="00E26ABE" w:rsidRPr="0069467F" w:rsidRDefault="00E26ABE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B99A" w14:textId="77777777" w:rsidR="00E26ABE" w:rsidRPr="0069467F" w:rsidRDefault="00E26ABE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other's 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3F56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-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796B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DA08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5D2A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-0.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02A1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40</w:t>
            </w:r>
          </w:p>
        </w:tc>
      </w:tr>
      <w:tr w:rsidR="00E26ABE" w:rsidRPr="0069467F" w14:paraId="4FFE70B7" w14:textId="77777777" w:rsidTr="00CF3804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498C" w14:textId="77777777" w:rsidR="00E26ABE" w:rsidRPr="0069467F" w:rsidRDefault="00E26ABE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41A5" w14:textId="77777777" w:rsidR="00E26ABE" w:rsidRPr="0069467F" w:rsidRDefault="00E26ABE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Wealth ind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4336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5A97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22F4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CB27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48D8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6</w:t>
            </w:r>
          </w:p>
        </w:tc>
      </w:tr>
      <w:tr w:rsidR="00E26ABE" w:rsidRPr="0069467F" w14:paraId="423793E8" w14:textId="77777777" w:rsidTr="00CF3804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0C0C" w14:textId="77777777" w:rsidR="00E26ABE" w:rsidRPr="0069467F" w:rsidRDefault="00E26ABE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13F5" w14:textId="77777777" w:rsidR="00E26ABE" w:rsidRPr="0069467F" w:rsidRDefault="00E26ABE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other's edu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718D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-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F602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5EA7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01C9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-0.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630B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37</w:t>
            </w:r>
          </w:p>
        </w:tc>
      </w:tr>
      <w:tr w:rsidR="00E26ABE" w:rsidRPr="0069467F" w14:paraId="5173077D" w14:textId="77777777" w:rsidTr="00CF3804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0F4F" w14:textId="77777777" w:rsidR="00E26ABE" w:rsidRPr="0069467F" w:rsidRDefault="00E26ABE" w:rsidP="00A97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3658" w14:textId="77777777" w:rsidR="00E26ABE" w:rsidRPr="0069467F" w:rsidRDefault="00E26ABE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Health insur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B658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28C8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-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6031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01FB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CD47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44</w:t>
            </w:r>
          </w:p>
        </w:tc>
      </w:tr>
      <w:tr w:rsidR="00E26ABE" w:rsidRPr="0069467F" w14:paraId="6D6888E4" w14:textId="77777777" w:rsidTr="00CF3804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3396D" w14:textId="77777777" w:rsidR="00E26ABE" w:rsidRPr="0069467F" w:rsidRDefault="00E26ABE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EDD78" w14:textId="77777777" w:rsidR="00E26ABE" w:rsidRPr="0069467F" w:rsidRDefault="00E26ABE" w:rsidP="00A974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Residu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31A64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820FC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60EEF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7A0D1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16265" w14:textId="77777777" w:rsidR="00E26ABE" w:rsidRPr="0069467F" w:rsidRDefault="00E26ABE" w:rsidP="00A97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 </w:t>
            </w:r>
          </w:p>
        </w:tc>
      </w:tr>
    </w:tbl>
    <w:p w14:paraId="76676B87" w14:textId="77777777" w:rsidR="00E26ABE" w:rsidRPr="0069467F" w:rsidRDefault="00E26ABE">
      <w:pPr>
        <w:rPr>
          <w:rFonts w:ascii="Times New Roman" w:hAnsi="Times New Roman" w:cs="Times New Roman"/>
        </w:rPr>
        <w:sectPr w:rsidR="00E26ABE" w:rsidRPr="0069467F" w:rsidSect="009C54A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D9A619B" w14:textId="33905483" w:rsidR="00374E9C" w:rsidRPr="0069467F" w:rsidRDefault="00DE3E59" w:rsidP="00DE3E59">
      <w:pPr>
        <w:pStyle w:val="Heading1"/>
      </w:pPr>
      <w:bookmarkStart w:id="6" w:name="_Toc160011896"/>
      <w:bookmarkEnd w:id="4"/>
      <w:r w:rsidRPr="0069467F">
        <w:lastRenderedPageBreak/>
        <w:t xml:space="preserve">Appendix Table </w:t>
      </w:r>
      <w:r w:rsidR="00B05555">
        <w:t>7</w:t>
      </w:r>
      <w:r w:rsidRPr="0069467F">
        <w:t>. Odds Ratios from Logistics Regression on CHE (By Year)</w:t>
      </w:r>
      <w:bookmarkEnd w:id="6"/>
    </w:p>
    <w:tbl>
      <w:tblPr>
        <w:tblW w:w="13200" w:type="dxa"/>
        <w:tblLook w:val="04A0" w:firstRow="1" w:lastRow="0" w:firstColumn="1" w:lastColumn="0" w:noHBand="0" w:noVBand="1"/>
      </w:tblPr>
      <w:tblGrid>
        <w:gridCol w:w="5400"/>
        <w:gridCol w:w="1300"/>
        <w:gridCol w:w="1300"/>
        <w:gridCol w:w="1300"/>
        <w:gridCol w:w="1300"/>
        <w:gridCol w:w="1300"/>
        <w:gridCol w:w="1300"/>
      </w:tblGrid>
      <w:tr w:rsidR="00DE3E59" w:rsidRPr="0069467F" w14:paraId="00350CEF" w14:textId="77777777" w:rsidTr="00DE3E59">
        <w:trPr>
          <w:trHeight w:val="320"/>
        </w:trPr>
        <w:tc>
          <w:tcPr>
            <w:tcW w:w="5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9F52" w14:textId="77777777" w:rsidR="00DE3E59" w:rsidRPr="0069467F" w:rsidRDefault="00DE3E59" w:rsidP="00DE3E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E9A0" w14:textId="77777777" w:rsidR="00DE3E59" w:rsidRPr="0069467F" w:rsidRDefault="00DE3E59" w:rsidP="00DE3E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7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7AFC" w14:textId="77777777" w:rsidR="00DE3E59" w:rsidRPr="0069467F" w:rsidRDefault="00DE3E59" w:rsidP="00DE3E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09E9" w14:textId="77777777" w:rsidR="00DE3E59" w:rsidRPr="0069467F" w:rsidRDefault="00DE3E59" w:rsidP="00DE3E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</w:t>
            </w:r>
          </w:p>
        </w:tc>
      </w:tr>
      <w:tr w:rsidR="00DE3E59" w:rsidRPr="0069467F" w14:paraId="4661A0D5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DE5C6" w14:textId="77777777" w:rsidR="00DE3E59" w:rsidRPr="0069467F" w:rsidRDefault="00DE3E59" w:rsidP="00DE3E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49234" w14:textId="77777777" w:rsidR="00DE3E59" w:rsidRPr="0069467F" w:rsidRDefault="00DE3E59" w:rsidP="00DE3E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E at 1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9C2B7" w14:textId="77777777" w:rsidR="00DE3E59" w:rsidRPr="0069467F" w:rsidRDefault="00DE3E59" w:rsidP="00DE3E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E at 2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FD333" w14:textId="77777777" w:rsidR="00DE3E59" w:rsidRPr="0069467F" w:rsidRDefault="00DE3E59" w:rsidP="00DE3E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E at 1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63AF3" w14:textId="77777777" w:rsidR="00DE3E59" w:rsidRPr="0069467F" w:rsidRDefault="00DE3E59" w:rsidP="00DE3E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E at 2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03394" w14:textId="77777777" w:rsidR="00DE3E59" w:rsidRPr="0069467F" w:rsidRDefault="00DE3E59" w:rsidP="00DE3E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E at 1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76A31" w14:textId="77777777" w:rsidR="00DE3E59" w:rsidRPr="0069467F" w:rsidRDefault="00DE3E59" w:rsidP="00DE3E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E at 25%</w:t>
            </w:r>
          </w:p>
        </w:tc>
      </w:tr>
      <w:tr w:rsidR="00DE3E59" w:rsidRPr="0069467F" w14:paraId="0DFDCF50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ECB6" w14:textId="77777777" w:rsidR="00DE3E59" w:rsidRPr="0069467F" w:rsidRDefault="00DE3E59" w:rsidP="00DE3E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alth index quintile (1 as reference group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DA15" w14:textId="77777777" w:rsidR="00DE3E59" w:rsidRPr="0069467F" w:rsidRDefault="00DE3E59" w:rsidP="00DE3E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3AEA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C9F9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1A52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6C7E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FA29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3E59" w:rsidRPr="0069467F" w14:paraId="6FE453BD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F06D" w14:textId="77777777" w:rsidR="00DE3E59" w:rsidRPr="0069467F" w:rsidRDefault="00DE3E59" w:rsidP="00DE3E5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608F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1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3B6C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603F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2BB2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518F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6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CB91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3</w:t>
            </w:r>
          </w:p>
        </w:tc>
      </w:tr>
      <w:tr w:rsidR="00DE3E59" w:rsidRPr="0069467F" w14:paraId="2DBCD615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603D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D142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74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CDA7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30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8975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73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4F34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5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67EA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51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56AB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52)</w:t>
            </w:r>
          </w:p>
        </w:tc>
      </w:tr>
      <w:tr w:rsidR="00DE3E59" w:rsidRPr="0069467F" w14:paraId="3F014532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B620" w14:textId="77777777" w:rsidR="00DE3E59" w:rsidRPr="0069467F" w:rsidRDefault="00DE3E59" w:rsidP="00DE3E5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C2F0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2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5ECE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FB12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6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D3A9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8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A003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5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4D9C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2*</w:t>
            </w:r>
          </w:p>
        </w:tc>
      </w:tr>
      <w:tr w:rsidR="00DE3E59" w:rsidRPr="0069467F" w14:paraId="17813706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5BD1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33CC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59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EEE8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23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ECEF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62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5E93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4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E766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53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FE29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45)</w:t>
            </w:r>
          </w:p>
        </w:tc>
      </w:tr>
      <w:tr w:rsidR="00DE3E59" w:rsidRPr="0069467F" w14:paraId="074959A9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A9A2" w14:textId="77777777" w:rsidR="00DE3E59" w:rsidRPr="0069467F" w:rsidRDefault="00DE3E59" w:rsidP="00DE3E5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9E7E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4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1E2A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1BA8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5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D32C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6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2258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0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37E5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4***</w:t>
            </w:r>
          </w:p>
        </w:tc>
      </w:tr>
      <w:tr w:rsidR="00DE3E59" w:rsidRPr="0069467F" w14:paraId="7DF0EA28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5979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4FD2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59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1577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30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3877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64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1CF4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4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6973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48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2C14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03)</w:t>
            </w:r>
          </w:p>
        </w:tc>
      </w:tr>
      <w:tr w:rsidR="00DE3E59" w:rsidRPr="0069467F" w14:paraId="6E0BEB73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FA24" w14:textId="77777777" w:rsidR="00DE3E59" w:rsidRPr="0069467F" w:rsidRDefault="00DE3E59" w:rsidP="00DE3E5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most wealthy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096D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3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65F9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1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F752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90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D3FE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8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6A87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0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79CF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0***</w:t>
            </w:r>
          </w:p>
        </w:tc>
      </w:tr>
      <w:tr w:rsidR="00DE3E59" w:rsidRPr="0069467F" w14:paraId="7E65A56A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8600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8523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54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996F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2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0BC6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57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533F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5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40B9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49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D2D2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40)</w:t>
            </w:r>
          </w:p>
        </w:tc>
      </w:tr>
      <w:tr w:rsidR="00DE3E59" w:rsidRPr="0069467F" w14:paraId="0496D965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DFB3" w14:textId="77777777" w:rsidR="00DE3E59" w:rsidRPr="0069467F" w:rsidRDefault="00DE3E59" w:rsidP="00DE3E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usehold head characteristic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AA2D" w14:textId="77777777" w:rsidR="00DE3E59" w:rsidRPr="0069467F" w:rsidRDefault="00DE3E59" w:rsidP="00DE3E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3325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187E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4B9A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24C4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5A87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3E59" w:rsidRPr="0069467F" w14:paraId="29A071D6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9DFB" w14:textId="77777777" w:rsidR="00DE3E59" w:rsidRPr="0069467F" w:rsidRDefault="00DE3E59" w:rsidP="00DE3E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mploy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790D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1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E3E1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07D3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28BB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7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6A2C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4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E476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4***</w:t>
            </w:r>
          </w:p>
        </w:tc>
      </w:tr>
      <w:tr w:rsidR="00DE3E59" w:rsidRPr="0069467F" w14:paraId="69AC3D72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F8F6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9D28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83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CC50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9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0F86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87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6843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2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B15A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54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8976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03)</w:t>
            </w:r>
          </w:p>
        </w:tc>
      </w:tr>
      <w:tr w:rsidR="00DE3E59" w:rsidRPr="0069467F" w14:paraId="143F40BA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3D7F" w14:textId="77777777" w:rsidR="00DE3E59" w:rsidRPr="0069467F" w:rsidRDefault="00DE3E59" w:rsidP="00DE3E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cent of household members older than 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E703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47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2891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31A6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17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613C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85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E98E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50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AD3F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68**</w:t>
            </w:r>
          </w:p>
        </w:tc>
      </w:tr>
      <w:tr w:rsidR="00DE3E59" w:rsidRPr="0069467F" w14:paraId="4C23A9BF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D657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BF57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54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507D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.67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83C1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55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73BA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.64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A6FF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63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6B5E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.300)</w:t>
            </w:r>
          </w:p>
        </w:tc>
      </w:tr>
      <w:tr w:rsidR="00DE3E59" w:rsidRPr="0069467F" w14:paraId="53D04804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F1DC" w14:textId="77777777" w:rsidR="00DE3E59" w:rsidRPr="0069467F" w:rsidRDefault="00DE3E59" w:rsidP="00DE3E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cent of household members younger than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46DC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39C4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F7DB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83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7CBB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C22F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50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8460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92</w:t>
            </w:r>
          </w:p>
        </w:tc>
      </w:tr>
      <w:tr w:rsidR="00DE3E59" w:rsidRPr="0069467F" w14:paraId="13C04431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A614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4B4C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24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6A2B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69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B900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3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3CD8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48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1072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41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C76B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965)</w:t>
            </w:r>
          </w:p>
        </w:tc>
      </w:tr>
      <w:tr w:rsidR="00DE3E59" w:rsidRPr="0069467F" w14:paraId="6D2F1953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4C9FE" w14:textId="77777777" w:rsidR="00DE3E59" w:rsidRPr="0069467F" w:rsidRDefault="00DE3E59" w:rsidP="00DE3E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5E5F9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,3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44CFB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,3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A3CFB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,7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25680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,7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D6D4D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,6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70608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,631</w:t>
            </w:r>
          </w:p>
        </w:tc>
      </w:tr>
      <w:tr w:rsidR="00DE3E59" w:rsidRPr="0069467F" w14:paraId="00420FE3" w14:textId="77777777" w:rsidTr="00DE3E59">
        <w:trPr>
          <w:trHeight w:val="320"/>
        </w:trPr>
        <w:tc>
          <w:tcPr>
            <w:tcW w:w="8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7CBD" w14:textId="77777777" w:rsidR="00DE3E59" w:rsidRPr="0069467F" w:rsidRDefault="00DE3E59" w:rsidP="00DE3E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error is reported in parentheses. * p&lt;0.1, ** p&lt;0.05, *** p&lt;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349A" w14:textId="77777777" w:rsidR="00DE3E59" w:rsidRPr="0069467F" w:rsidRDefault="00DE3E59" w:rsidP="00DE3E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DEE5" w14:textId="77777777" w:rsidR="00DE3E59" w:rsidRPr="0069467F" w:rsidRDefault="00DE3E59" w:rsidP="00DE3E5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E70F" w14:textId="77777777" w:rsidR="00DE3E59" w:rsidRPr="0069467F" w:rsidRDefault="00DE3E59" w:rsidP="00DE3E5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0BA1" w14:textId="77777777" w:rsidR="00DE3E59" w:rsidRPr="0069467F" w:rsidRDefault="00DE3E59" w:rsidP="00DE3E5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CB6649A" w14:textId="77777777" w:rsidR="00DE3E59" w:rsidRPr="0069467F" w:rsidRDefault="00DE3E59" w:rsidP="00DE3E59">
      <w:pPr>
        <w:rPr>
          <w:rFonts w:ascii="Times New Roman" w:hAnsi="Times New Roman" w:cs="Times New Roman"/>
        </w:rPr>
        <w:sectPr w:rsidR="00DE3E59" w:rsidRPr="0069467F" w:rsidSect="009C54A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9481B9C" w14:textId="7F25C942" w:rsidR="00DE3E59" w:rsidRPr="0069467F" w:rsidRDefault="00DE3E59" w:rsidP="00DE3E59">
      <w:pPr>
        <w:pStyle w:val="Heading1"/>
      </w:pPr>
      <w:bookmarkStart w:id="7" w:name="_Toc160011897"/>
      <w:r w:rsidRPr="0069467F">
        <w:lastRenderedPageBreak/>
        <w:t xml:space="preserve">Appendix Table </w:t>
      </w:r>
      <w:r w:rsidR="00B05555">
        <w:t>8</w:t>
      </w:r>
      <w:r w:rsidRPr="0069467F">
        <w:t>. Coefficients from Sart</w:t>
      </w:r>
      <w:r w:rsidR="00E26ABE" w:rsidRPr="0069467F">
        <w:t>ori</w:t>
      </w:r>
      <w:r w:rsidRPr="0069467F">
        <w:t xml:space="preserve">'s </w:t>
      </w:r>
      <w:r w:rsidR="00E26ABE" w:rsidRPr="0069467F">
        <w:t>Two</w:t>
      </w:r>
      <w:r w:rsidRPr="0069467F">
        <w:t>-Step Model (By Year)</w:t>
      </w:r>
      <w:bookmarkEnd w:id="7"/>
    </w:p>
    <w:tbl>
      <w:tblPr>
        <w:tblW w:w="13200" w:type="dxa"/>
        <w:tblLook w:val="04A0" w:firstRow="1" w:lastRow="0" w:firstColumn="1" w:lastColumn="0" w:noHBand="0" w:noVBand="1"/>
      </w:tblPr>
      <w:tblGrid>
        <w:gridCol w:w="5400"/>
        <w:gridCol w:w="1300"/>
        <w:gridCol w:w="1300"/>
        <w:gridCol w:w="1300"/>
        <w:gridCol w:w="1300"/>
        <w:gridCol w:w="1300"/>
        <w:gridCol w:w="1300"/>
      </w:tblGrid>
      <w:tr w:rsidR="00DE3E59" w:rsidRPr="0069467F" w14:paraId="6B9375BC" w14:textId="77777777" w:rsidTr="00DE3E59">
        <w:trPr>
          <w:trHeight w:val="320"/>
        </w:trPr>
        <w:tc>
          <w:tcPr>
            <w:tcW w:w="5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BA6C" w14:textId="77777777" w:rsidR="00DE3E59" w:rsidRPr="0069467F" w:rsidRDefault="00DE3E59" w:rsidP="00DE3E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8D49" w14:textId="77777777" w:rsidR="00DE3E59" w:rsidRPr="0069467F" w:rsidRDefault="00DE3E59" w:rsidP="00DE3E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7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115E" w14:textId="77777777" w:rsidR="00DE3E59" w:rsidRPr="0069467F" w:rsidRDefault="00DE3E59" w:rsidP="00DE3E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39EA" w14:textId="77777777" w:rsidR="00DE3E59" w:rsidRPr="0069467F" w:rsidRDefault="00DE3E59" w:rsidP="00DE3E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</w:t>
            </w:r>
          </w:p>
        </w:tc>
      </w:tr>
      <w:tr w:rsidR="00DE3E59" w:rsidRPr="0069467F" w14:paraId="058E39B9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8A230" w14:textId="77777777" w:rsidR="00DE3E59" w:rsidRPr="0069467F" w:rsidRDefault="00DE3E59" w:rsidP="00DE3E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12CCB3" w14:textId="77777777" w:rsidR="00DE3E59" w:rsidRPr="0069467F" w:rsidRDefault="00DE3E59" w:rsidP="00DE3E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E at 1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43D0E2" w14:textId="77777777" w:rsidR="00DE3E59" w:rsidRPr="0069467F" w:rsidRDefault="00DE3E59" w:rsidP="00DE3E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E at 2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B1507C" w14:textId="77777777" w:rsidR="00DE3E59" w:rsidRPr="0069467F" w:rsidRDefault="00DE3E59" w:rsidP="00DE3E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E at 1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696B8E" w14:textId="77777777" w:rsidR="00DE3E59" w:rsidRPr="0069467F" w:rsidRDefault="00DE3E59" w:rsidP="00DE3E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E at 2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4FFD80" w14:textId="77777777" w:rsidR="00DE3E59" w:rsidRPr="0069467F" w:rsidRDefault="00DE3E59" w:rsidP="00DE3E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E at 1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BD0C51" w14:textId="77777777" w:rsidR="00DE3E59" w:rsidRPr="0069467F" w:rsidRDefault="00DE3E59" w:rsidP="00DE3E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E at 25%</w:t>
            </w:r>
          </w:p>
        </w:tc>
      </w:tr>
      <w:tr w:rsidR="00DE3E59" w:rsidRPr="0069467F" w14:paraId="425EBF73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2DD2" w14:textId="77777777" w:rsidR="00DE3E59" w:rsidRPr="0069467F" w:rsidRDefault="00DE3E59" w:rsidP="00DE3E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nel A: Sele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B34B" w14:textId="77777777" w:rsidR="00DE3E59" w:rsidRPr="0069467F" w:rsidRDefault="00DE3E59" w:rsidP="00DE3E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348F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5CDE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817E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BE9B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EF4A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3E59" w:rsidRPr="0069467F" w14:paraId="3056F0DE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8940" w14:textId="77777777" w:rsidR="00DE3E59" w:rsidRPr="0069467F" w:rsidRDefault="00DE3E59" w:rsidP="00DE3E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alth index quintile (1 as reference group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3A5B" w14:textId="77777777" w:rsidR="00DE3E59" w:rsidRPr="0069467F" w:rsidRDefault="00DE3E59" w:rsidP="00DE3E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BAA7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93C7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FD8D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F645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8C0F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3E59" w:rsidRPr="0069467F" w14:paraId="530281E4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5130" w14:textId="77777777" w:rsidR="00DE3E59" w:rsidRPr="0069467F" w:rsidRDefault="00DE3E59" w:rsidP="00DE3E5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5E6E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5A16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B357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F708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D35D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5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4803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611</w:t>
            </w:r>
          </w:p>
        </w:tc>
      </w:tr>
      <w:tr w:rsidR="00DE3E59" w:rsidRPr="0069467F" w14:paraId="24C46921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E9C3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A0D4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6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A754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6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11D7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7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3427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7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AE35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3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12A0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37)</w:t>
            </w:r>
          </w:p>
        </w:tc>
      </w:tr>
      <w:tr w:rsidR="00DE3E59" w:rsidRPr="0069467F" w14:paraId="7EC304A3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EB23" w14:textId="77777777" w:rsidR="00DE3E59" w:rsidRPr="0069467F" w:rsidRDefault="00DE3E59" w:rsidP="00DE3E5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5084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89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B7A2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84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C054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47BB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BC62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C136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33</w:t>
            </w:r>
          </w:p>
        </w:tc>
      </w:tr>
      <w:tr w:rsidR="00DE3E59" w:rsidRPr="0069467F" w14:paraId="64ABAAA2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E11F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1824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5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C131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5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63C6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7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6DC8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7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7D1A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4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3A92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46)</w:t>
            </w:r>
          </w:p>
        </w:tc>
      </w:tr>
      <w:tr w:rsidR="00DE3E59" w:rsidRPr="0069467F" w14:paraId="2E573C52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0084" w14:textId="77777777" w:rsidR="00DE3E59" w:rsidRPr="0069467F" w:rsidRDefault="00DE3E59" w:rsidP="00DE3E5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7E81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67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D755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63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A1C2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3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6D0F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3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D3A2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B902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291</w:t>
            </w:r>
          </w:p>
        </w:tc>
      </w:tr>
      <w:tr w:rsidR="00DE3E59" w:rsidRPr="0069467F" w14:paraId="7D5460EB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F146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0251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5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A8E0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5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9635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7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3A43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7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C8FF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5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C25D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51)</w:t>
            </w:r>
          </w:p>
        </w:tc>
      </w:tr>
      <w:tr w:rsidR="00DE3E59" w:rsidRPr="0069467F" w14:paraId="6CB2E706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103B" w14:textId="77777777" w:rsidR="00DE3E59" w:rsidRPr="0069467F" w:rsidRDefault="00DE3E59" w:rsidP="00DE3E5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most wealthy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80D2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15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ECE0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14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3F7E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90BF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F6A3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7973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63</w:t>
            </w:r>
          </w:p>
        </w:tc>
      </w:tr>
      <w:tr w:rsidR="00DE3E59" w:rsidRPr="0069467F" w14:paraId="75FEBC16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BE81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1C93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6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18B4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6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A168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8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01D3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8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DCD6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6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C7C6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62)</w:t>
            </w:r>
          </w:p>
        </w:tc>
      </w:tr>
      <w:tr w:rsidR="00DE3E59" w:rsidRPr="0069467F" w14:paraId="483D58A1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8AEF" w14:textId="77777777" w:rsidR="00DE3E59" w:rsidRPr="0069467F" w:rsidRDefault="00DE3E59" w:rsidP="00DE3E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usehold head characteristic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BEE0" w14:textId="77777777" w:rsidR="00DE3E59" w:rsidRPr="0069467F" w:rsidRDefault="00DE3E59" w:rsidP="00DE3E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7F39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A478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65B0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DF77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997F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3E59" w:rsidRPr="0069467F" w14:paraId="5107FB9B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FADE" w14:textId="77777777" w:rsidR="00DE3E59" w:rsidRPr="0069467F" w:rsidRDefault="00DE3E59" w:rsidP="00DE3E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mploy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0372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8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FC5D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9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4E5C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0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D958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02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C81A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2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8410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3**</w:t>
            </w:r>
          </w:p>
        </w:tc>
      </w:tr>
      <w:tr w:rsidR="00DE3E59" w:rsidRPr="0069467F" w14:paraId="4E67B7AD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4014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FFC8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96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5E32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95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6308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2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EC97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2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5006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B0A0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10)</w:t>
            </w:r>
          </w:p>
        </w:tc>
      </w:tr>
      <w:tr w:rsidR="00DE3E59" w:rsidRPr="0069467F" w14:paraId="016776E8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419C" w14:textId="77777777" w:rsidR="00DE3E59" w:rsidRPr="0069467F" w:rsidRDefault="00DE3E59" w:rsidP="00DE3E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cent of household members older than 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EEBD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A63E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93B5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817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51E9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849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123C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79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89A6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601**</w:t>
            </w:r>
          </w:p>
        </w:tc>
      </w:tr>
      <w:tr w:rsidR="00DE3E59" w:rsidRPr="0069467F" w14:paraId="33B82FBB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4E56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31F5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24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34A2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24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0046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27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339B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28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814E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25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3619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252)</w:t>
            </w:r>
          </w:p>
        </w:tc>
      </w:tr>
      <w:tr w:rsidR="00DE3E59" w:rsidRPr="0069467F" w14:paraId="48FF1609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D9D2" w14:textId="77777777" w:rsidR="00DE3E59" w:rsidRPr="0069467F" w:rsidRDefault="00DE3E59" w:rsidP="00DE3E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cent of household members younger than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32AB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9ABE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55F2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0679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169D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2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69E4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5*</w:t>
            </w:r>
          </w:p>
        </w:tc>
      </w:tr>
      <w:tr w:rsidR="00DE3E59" w:rsidRPr="0069467F" w14:paraId="2C7254D8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38AC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23C9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2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8EE5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2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9580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32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0CB7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32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B1AF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27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3AF4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279)</w:t>
            </w:r>
          </w:p>
        </w:tc>
      </w:tr>
      <w:tr w:rsidR="00DE3E59" w:rsidRPr="0069467F" w14:paraId="68C16A25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B0C6" w14:textId="096A649A" w:rsidR="00DE3E59" w:rsidRPr="0069467F" w:rsidRDefault="00DE3E59" w:rsidP="00DE3E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anel </w:t>
            </w:r>
            <w:r w:rsidR="001B78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</w:t>
            </w: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 Outc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5F4B" w14:textId="77777777" w:rsidR="00DE3E59" w:rsidRPr="0069467F" w:rsidRDefault="00DE3E59" w:rsidP="00DE3E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7F09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5E59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739E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54D5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4073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3E59" w:rsidRPr="0069467F" w14:paraId="344A8E52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FCB5" w14:textId="77777777" w:rsidR="00DE3E59" w:rsidRPr="0069467F" w:rsidRDefault="00DE3E59" w:rsidP="00DE3E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alth index quintile (1 as reference group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A1D7" w14:textId="77777777" w:rsidR="00DE3E59" w:rsidRPr="0069467F" w:rsidRDefault="00DE3E59" w:rsidP="00DE3E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9922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99FF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B404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B1E7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CA75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3E59" w:rsidRPr="0069467F" w14:paraId="3A47EBF1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B2E3" w14:textId="77777777" w:rsidR="00DE3E59" w:rsidRPr="0069467F" w:rsidRDefault="00DE3E59" w:rsidP="00DE3E5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72CD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59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EF1F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717F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744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EB15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4539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60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3ED9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707</w:t>
            </w:r>
          </w:p>
        </w:tc>
      </w:tr>
      <w:tr w:rsidR="00DE3E59" w:rsidRPr="0069467F" w14:paraId="337E105B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56B0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8B7B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45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DD1B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89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0C2F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40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2377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78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7581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35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B7A5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752)</w:t>
            </w:r>
          </w:p>
        </w:tc>
      </w:tr>
      <w:tr w:rsidR="00DE3E59" w:rsidRPr="0069467F" w14:paraId="07F1A9F7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3D9E" w14:textId="77777777" w:rsidR="00DE3E59" w:rsidRPr="0069467F" w:rsidRDefault="00DE3E59" w:rsidP="00DE3E5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7F9C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11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59C4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82BA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11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0132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57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BD05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84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4B33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39*</w:t>
            </w:r>
          </w:p>
        </w:tc>
      </w:tr>
      <w:tr w:rsidR="00DE3E59" w:rsidRPr="0069467F" w14:paraId="2B5B19EA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1250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8000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49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39EC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95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D5DE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44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9C44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84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8CCF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37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AC33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808)</w:t>
            </w:r>
          </w:p>
        </w:tc>
      </w:tr>
      <w:tr w:rsidR="00DE3E59" w:rsidRPr="0069467F" w14:paraId="72F5726D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E35F" w14:textId="77777777" w:rsidR="00DE3E59" w:rsidRPr="0069467F" w:rsidRDefault="00DE3E59" w:rsidP="00DE3E5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AAA7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23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74CC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6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B5C9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29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CDA3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19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DC74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59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19BF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30***</w:t>
            </w:r>
          </w:p>
        </w:tc>
      </w:tr>
      <w:tr w:rsidR="00DE3E59" w:rsidRPr="0069467F" w14:paraId="0F17E010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A8B9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950D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56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F761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0E0A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53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929E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69FA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45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6699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00)</w:t>
            </w:r>
          </w:p>
        </w:tc>
      </w:tr>
      <w:tr w:rsidR="00DE3E59" w:rsidRPr="0069467F" w14:paraId="23D6F8F7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8F9E" w14:textId="77777777" w:rsidR="00DE3E59" w:rsidRPr="0069467F" w:rsidRDefault="00DE3E59" w:rsidP="00DE3E5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5 (most wealthy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7704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76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AD64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C678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12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CE3A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90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3861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89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8248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27***</w:t>
            </w:r>
          </w:p>
        </w:tc>
      </w:tr>
      <w:tr w:rsidR="00DE3E59" w:rsidRPr="0069467F" w14:paraId="1F17E2D5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E949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48EC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71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5071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4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B632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65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9060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2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A896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55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6A1E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20)</w:t>
            </w:r>
          </w:p>
        </w:tc>
      </w:tr>
      <w:tr w:rsidR="00DE3E59" w:rsidRPr="0069467F" w14:paraId="1AE7025D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C85D" w14:textId="77777777" w:rsidR="00DE3E59" w:rsidRPr="0069467F" w:rsidRDefault="00DE3E59" w:rsidP="00DE3E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usehold head characteristic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8076" w14:textId="77777777" w:rsidR="00DE3E59" w:rsidRPr="0069467F" w:rsidRDefault="00DE3E59" w:rsidP="00DE3E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FF45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A9B8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E5C3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5596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3CFA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3E59" w:rsidRPr="0069467F" w14:paraId="5FF44FAC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5E76" w14:textId="77777777" w:rsidR="00DE3E59" w:rsidRPr="0069467F" w:rsidRDefault="00DE3E59" w:rsidP="00DE3E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mploy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A2F2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46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DBBA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8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6927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5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DD4E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56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AE89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79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9642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70***</w:t>
            </w:r>
          </w:p>
        </w:tc>
      </w:tr>
      <w:tr w:rsidR="00DE3E59" w:rsidRPr="0069467F" w14:paraId="2BEF9B4B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5054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6DFF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47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B46B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89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2C1D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44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13B3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8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9897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36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952D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706)</w:t>
            </w:r>
          </w:p>
        </w:tc>
      </w:tr>
      <w:tr w:rsidR="00DE3E59" w:rsidRPr="0069467F" w14:paraId="0CF49248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4BB6" w14:textId="77777777" w:rsidR="00DE3E59" w:rsidRPr="0069467F" w:rsidRDefault="00DE3E59" w:rsidP="00DE3E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cent of household members older than 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5931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6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58A2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2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22A8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8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5EC6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6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A04E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9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AA07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9***</w:t>
            </w:r>
          </w:p>
        </w:tc>
      </w:tr>
      <w:tr w:rsidR="00DE3E59" w:rsidRPr="0069467F" w14:paraId="4549D589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8F6D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1613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3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A9B3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23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06D9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2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B654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20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AC53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0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D713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77)</w:t>
            </w:r>
          </w:p>
        </w:tc>
      </w:tr>
      <w:tr w:rsidR="00DE3E59" w:rsidRPr="0069467F" w14:paraId="1265A7AD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B63F" w14:textId="77777777" w:rsidR="00DE3E59" w:rsidRPr="0069467F" w:rsidRDefault="00DE3E59" w:rsidP="00DE3E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cent of household members younger than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61AF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04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4566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3730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9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242D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06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9004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6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AFBD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4*</w:t>
            </w:r>
          </w:p>
        </w:tc>
      </w:tr>
      <w:tr w:rsidR="00DE3E59" w:rsidRPr="0069467F" w14:paraId="2D03106B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4C4C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DF25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0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589E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20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9EDC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94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2255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8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EA80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8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FF40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79)</w:t>
            </w:r>
          </w:p>
        </w:tc>
      </w:tr>
      <w:tr w:rsidR="00DE3E59" w:rsidRPr="0069467F" w14:paraId="7124D2CB" w14:textId="77777777" w:rsidTr="00DE3E59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9AE5D" w14:textId="77777777" w:rsidR="00DE3E59" w:rsidRPr="0069467F" w:rsidRDefault="00DE3E59" w:rsidP="00DE3E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3094A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,3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83E1E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,3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3BD66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,7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5A3E1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,7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CE6EC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,6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3D30F" w14:textId="77777777" w:rsidR="00DE3E59" w:rsidRPr="0069467F" w:rsidRDefault="00DE3E59" w:rsidP="00DE3E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,632</w:t>
            </w:r>
          </w:p>
        </w:tc>
      </w:tr>
      <w:tr w:rsidR="00DE3E59" w:rsidRPr="0069467F" w14:paraId="3ABE2CFE" w14:textId="77777777" w:rsidTr="00DE3E59">
        <w:trPr>
          <w:trHeight w:val="320"/>
        </w:trPr>
        <w:tc>
          <w:tcPr>
            <w:tcW w:w="8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A89D" w14:textId="77777777" w:rsidR="00DE3E59" w:rsidRPr="0069467F" w:rsidRDefault="00DE3E59" w:rsidP="00DE3E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4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error is reported in parentheses. * p&lt;0.1, ** p&lt;0.05, *** p&lt;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540C" w14:textId="77777777" w:rsidR="00DE3E59" w:rsidRPr="0069467F" w:rsidRDefault="00DE3E59" w:rsidP="00DE3E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0EFF" w14:textId="77777777" w:rsidR="00DE3E59" w:rsidRPr="0069467F" w:rsidRDefault="00DE3E59" w:rsidP="00DE3E5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4725" w14:textId="77777777" w:rsidR="00DE3E59" w:rsidRPr="0069467F" w:rsidRDefault="00DE3E59" w:rsidP="00DE3E5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2F9A" w14:textId="77777777" w:rsidR="00DE3E59" w:rsidRPr="0069467F" w:rsidRDefault="00DE3E59" w:rsidP="00DE3E5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AAD351C" w14:textId="77777777" w:rsidR="00DE3E59" w:rsidRPr="0069467F" w:rsidRDefault="00DE3E59" w:rsidP="00DE3E59">
      <w:pPr>
        <w:rPr>
          <w:rFonts w:ascii="Times New Roman" w:hAnsi="Times New Roman" w:cs="Times New Roman"/>
        </w:rPr>
        <w:sectPr w:rsidR="00DE3E59" w:rsidRPr="0069467F" w:rsidSect="009C54A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8B3A480" w14:textId="2EC6828E" w:rsidR="00805DDE" w:rsidRPr="0069467F" w:rsidRDefault="00805DDE" w:rsidP="00805DDE">
      <w:pPr>
        <w:rPr>
          <w:rFonts w:ascii="Times New Roman" w:hAnsi="Times New Roman" w:cs="Times New Roman"/>
        </w:rPr>
      </w:pPr>
      <w:r w:rsidRPr="0069467F">
        <w:rPr>
          <w:rFonts w:ascii="Times New Roman" w:hAnsi="Times New Roman" w:cs="Times New Roman"/>
        </w:rPr>
        <w:lastRenderedPageBreak/>
        <w:t>Appendix Figure 1. Percentage of Children without Any Vaccination by Wealth Index in 2018</w:t>
      </w:r>
    </w:p>
    <w:p w14:paraId="2EBA9812" w14:textId="77777777" w:rsidR="00805DDE" w:rsidRPr="0069467F" w:rsidRDefault="00805DDE" w:rsidP="00805DDE">
      <w:pPr>
        <w:rPr>
          <w:rFonts w:ascii="Times New Roman" w:hAnsi="Times New Roman" w:cs="Times New Roman"/>
        </w:rPr>
      </w:pPr>
      <w:r w:rsidRPr="0069467F">
        <w:rPr>
          <w:rFonts w:ascii="Times New Roman" w:hAnsi="Times New Roman" w:cs="Times New Roman"/>
          <w:noProof/>
        </w:rPr>
        <w:drawing>
          <wp:inline distT="0" distB="0" distL="0" distR="0" wp14:anchorId="4024FEB1" wp14:editId="664BAFE1">
            <wp:extent cx="5727700" cy="4168140"/>
            <wp:effectExtent l="0" t="0" r="0" b="0"/>
            <wp:docPr id="579026964" name="Picture 1" descr="A graph of wealth in blu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9026964" name="Picture 1" descr="A graph of wealth in blue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16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9467F">
        <w:rPr>
          <w:rFonts w:ascii="Times New Roman" w:hAnsi="Times New Roman" w:cs="Times New Roman"/>
        </w:rPr>
        <w:t xml:space="preserve"> </w:t>
      </w:r>
      <w:r w:rsidRPr="0069467F">
        <w:rPr>
          <w:rFonts w:ascii="Times New Roman" w:hAnsi="Times New Roman" w:cs="Times New Roman"/>
        </w:rPr>
        <w:br w:type="page"/>
      </w:r>
    </w:p>
    <w:p w14:paraId="4768AEA6" w14:textId="681C99A3" w:rsidR="00805DDE" w:rsidRPr="0069467F" w:rsidRDefault="00805DDE" w:rsidP="00805DDE">
      <w:pPr>
        <w:rPr>
          <w:rFonts w:ascii="Times New Roman" w:hAnsi="Times New Roman" w:cs="Times New Roman"/>
        </w:rPr>
      </w:pPr>
      <w:r w:rsidRPr="0069467F">
        <w:rPr>
          <w:rFonts w:ascii="Times New Roman" w:hAnsi="Times New Roman" w:cs="Times New Roman"/>
        </w:rPr>
        <w:lastRenderedPageBreak/>
        <w:t>Appendix Figure 2. Percentage of Not-Fully-Vaccinated Children and Percentage of Children without Any Vaccination in the Lowest Wealth Index Quintile in 2018</w:t>
      </w:r>
    </w:p>
    <w:p w14:paraId="1600F46B" w14:textId="77777777" w:rsidR="00805DDE" w:rsidRPr="0069467F" w:rsidRDefault="00805DDE" w:rsidP="00805DDE">
      <w:pPr>
        <w:rPr>
          <w:rFonts w:ascii="Times New Roman" w:hAnsi="Times New Roman" w:cs="Times New Roman"/>
        </w:rPr>
      </w:pPr>
      <w:r w:rsidRPr="0069467F">
        <w:rPr>
          <w:rFonts w:ascii="Times New Roman" w:hAnsi="Times New Roman" w:cs="Times New Roman"/>
          <w:noProof/>
        </w:rPr>
        <w:drawing>
          <wp:inline distT="0" distB="0" distL="0" distR="0" wp14:anchorId="00A733F1" wp14:editId="298058ED">
            <wp:extent cx="5727700" cy="4163695"/>
            <wp:effectExtent l="0" t="0" r="0" b="1905"/>
            <wp:docPr id="491608533" name="Picture 1" descr="A graph of vaccination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1608533" name="Picture 1" descr="A graph of vaccinations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163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AD65BE" w14:textId="77777777" w:rsidR="00805DDE" w:rsidRPr="0069467F" w:rsidRDefault="00805DDE" w:rsidP="00805DDE">
      <w:pPr>
        <w:rPr>
          <w:rFonts w:ascii="Times New Roman" w:hAnsi="Times New Roman" w:cs="Times New Roman"/>
        </w:rPr>
      </w:pPr>
    </w:p>
    <w:p w14:paraId="6D9D524C" w14:textId="77777777" w:rsidR="00DE3E59" w:rsidRPr="0069467F" w:rsidRDefault="00DE3E59" w:rsidP="00DE3E59">
      <w:pPr>
        <w:rPr>
          <w:rFonts w:ascii="Times New Roman" w:hAnsi="Times New Roman" w:cs="Times New Roman"/>
        </w:rPr>
      </w:pPr>
    </w:p>
    <w:sectPr w:rsidR="00DE3E59" w:rsidRPr="0069467F" w:rsidSect="009C54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03235E" w14:textId="77777777" w:rsidR="00BA50E7" w:rsidRDefault="00BA50E7" w:rsidP="00374E9C">
      <w:r>
        <w:separator/>
      </w:r>
    </w:p>
  </w:endnote>
  <w:endnote w:type="continuationSeparator" w:id="0">
    <w:p w14:paraId="719B796F" w14:textId="77777777" w:rsidR="00BA50E7" w:rsidRDefault="00BA50E7" w:rsidP="00374E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 Bold">
    <w:altName w:val="Times New Roman"/>
    <w:panose1 w:val="020B0604020202020204"/>
    <w:charset w:val="00"/>
    <w:family w:val="auto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29987710"/>
      <w:docPartObj>
        <w:docPartGallery w:val="Page Numbers (Bottom of Page)"/>
        <w:docPartUnique/>
      </w:docPartObj>
    </w:sdtPr>
    <w:sdtContent>
      <w:p w14:paraId="6F08BE74" w14:textId="2342D657" w:rsidR="00374E9C" w:rsidRDefault="00374E9C" w:rsidP="008127F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FBCF4D0" w14:textId="77777777" w:rsidR="00374E9C" w:rsidRDefault="00374E9C" w:rsidP="00374E9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39928002"/>
      <w:docPartObj>
        <w:docPartGallery w:val="Page Numbers (Bottom of Page)"/>
        <w:docPartUnique/>
      </w:docPartObj>
    </w:sdtPr>
    <w:sdtContent>
      <w:p w14:paraId="0107EE28" w14:textId="46194C48" w:rsidR="00374E9C" w:rsidRDefault="00374E9C" w:rsidP="008127F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43A0613" w14:textId="77777777" w:rsidR="00374E9C" w:rsidRDefault="00374E9C" w:rsidP="00374E9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720803" w14:textId="77777777" w:rsidR="00BA50E7" w:rsidRDefault="00BA50E7" w:rsidP="00374E9C">
      <w:r>
        <w:separator/>
      </w:r>
    </w:p>
  </w:footnote>
  <w:footnote w:type="continuationSeparator" w:id="0">
    <w:p w14:paraId="2F5C2710" w14:textId="77777777" w:rsidR="00BA50E7" w:rsidRDefault="00BA50E7" w:rsidP="00374E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EA68ED"/>
    <w:multiLevelType w:val="multilevel"/>
    <w:tmpl w:val="CEECE106"/>
    <w:lvl w:ilvl="0">
      <w:start w:val="1"/>
      <w:numFmt w:val="decimal"/>
      <w:suff w:val="space"/>
      <w:lvlText w:val="Chapter %1."/>
      <w:lvlJc w:val="left"/>
      <w:pPr>
        <w:ind w:left="0" w:firstLine="0"/>
      </w:pPr>
      <w:rPr>
        <w:rFonts w:ascii="Times New Roman Bold" w:hAnsi="Times New Roman Bold" w:hint="default"/>
        <w:b/>
        <w:i w:val="0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18093495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E9C"/>
    <w:rsid w:val="000539A2"/>
    <w:rsid w:val="000B2D38"/>
    <w:rsid w:val="00160B35"/>
    <w:rsid w:val="001A0C1C"/>
    <w:rsid w:val="001A1E3A"/>
    <w:rsid w:val="001B78CC"/>
    <w:rsid w:val="0033586A"/>
    <w:rsid w:val="00337C24"/>
    <w:rsid w:val="00374E9C"/>
    <w:rsid w:val="003B129F"/>
    <w:rsid w:val="0044362A"/>
    <w:rsid w:val="005B364F"/>
    <w:rsid w:val="0069467F"/>
    <w:rsid w:val="006C1B1F"/>
    <w:rsid w:val="007E6BE1"/>
    <w:rsid w:val="00805DDE"/>
    <w:rsid w:val="00894210"/>
    <w:rsid w:val="00945F09"/>
    <w:rsid w:val="009C54A7"/>
    <w:rsid w:val="009C57FD"/>
    <w:rsid w:val="009F549C"/>
    <w:rsid w:val="00AF0C86"/>
    <w:rsid w:val="00AF6D5A"/>
    <w:rsid w:val="00B01D79"/>
    <w:rsid w:val="00B05555"/>
    <w:rsid w:val="00BA50E7"/>
    <w:rsid w:val="00CF3804"/>
    <w:rsid w:val="00D33DCF"/>
    <w:rsid w:val="00DE3E59"/>
    <w:rsid w:val="00E26ABE"/>
    <w:rsid w:val="00E579F2"/>
    <w:rsid w:val="00E96DBC"/>
    <w:rsid w:val="00FB3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6CDD5E"/>
  <w15:chartTrackingRefBased/>
  <w15:docId w15:val="{E9D33607-1AF2-B44C-9638-008741415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3E59"/>
    <w:pPr>
      <w:jc w:val="center"/>
      <w:outlineLvl w:val="0"/>
    </w:pPr>
    <w:rPr>
      <w:rFonts w:ascii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4E9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of">
    <w:name w:val="tables of"/>
    <w:basedOn w:val="Heading1"/>
    <w:qFormat/>
    <w:rsid w:val="00AF6D5A"/>
    <w:pPr>
      <w:widowControl w:val="0"/>
      <w:adjustRightInd w:val="0"/>
      <w:snapToGrid w:val="0"/>
      <w:spacing w:after="480" w:line="480" w:lineRule="auto"/>
    </w:pPr>
    <w:rPr>
      <w:rFonts w:eastAsiaTheme="minorHAnsi"/>
      <w:bCs/>
      <w:kern w:val="0"/>
      <w:lang w:eastAsia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DE3E59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74E9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4E9C"/>
  </w:style>
  <w:style w:type="character" w:styleId="PageNumber">
    <w:name w:val="page number"/>
    <w:basedOn w:val="DefaultParagraphFont"/>
    <w:uiPriority w:val="99"/>
    <w:semiHidden/>
    <w:unhideWhenUsed/>
    <w:rsid w:val="00374E9C"/>
  </w:style>
  <w:style w:type="character" w:customStyle="1" w:styleId="Heading2Char">
    <w:name w:val="Heading 2 Char"/>
    <w:basedOn w:val="DefaultParagraphFont"/>
    <w:link w:val="Heading2"/>
    <w:uiPriority w:val="9"/>
    <w:semiHidden/>
    <w:rsid w:val="00374E9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DE3E59"/>
    <w:pPr>
      <w:tabs>
        <w:tab w:val="right" w:leader="dot" w:pos="9350"/>
      </w:tabs>
      <w:spacing w:after="100"/>
      <w:jc w:val="center"/>
    </w:pPr>
    <w:rPr>
      <w:rFonts w:ascii="Times New Roman" w:hAnsi="Times New Roman" w:cs="Times New Roman"/>
      <w:b/>
      <w:bCs/>
    </w:rPr>
  </w:style>
  <w:style w:type="character" w:styleId="Hyperlink">
    <w:name w:val="Hyperlink"/>
    <w:basedOn w:val="DefaultParagraphFont"/>
    <w:uiPriority w:val="99"/>
    <w:unhideWhenUsed/>
    <w:rsid w:val="00374E9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74E9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4E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09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2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9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8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5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3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1648</Words>
  <Characters>9398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迪 杨</dc:creator>
  <cp:keywords/>
  <dc:description/>
  <cp:lastModifiedBy>迪 杨</cp:lastModifiedBy>
  <cp:revision>7</cp:revision>
  <dcterms:created xsi:type="dcterms:W3CDTF">2024-04-08T14:37:00Z</dcterms:created>
  <dcterms:modified xsi:type="dcterms:W3CDTF">2024-07-22T17:02:00Z</dcterms:modified>
</cp:coreProperties>
</file>